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7A70D" w14:textId="7EA34C02" w:rsidR="00193121" w:rsidRPr="00AC10D3" w:rsidRDefault="00A016DE" w:rsidP="00193121">
      <w:pPr>
        <w:pStyle w:val="Heading1"/>
        <w:rPr>
          <w:rFonts w:asciiTheme="minorHAnsi" w:hAnsiTheme="minorHAnsi"/>
          <w:color w:val="auto"/>
          <w:sz w:val="22"/>
          <w:szCs w:val="22"/>
        </w:rPr>
      </w:pPr>
      <w:bookmarkStart w:id="0" w:name="_Toc503365729"/>
      <w:bookmarkStart w:id="1" w:name="_Toc503365728"/>
      <w:r>
        <w:rPr>
          <w:rFonts w:asciiTheme="minorHAnsi" w:hAnsiTheme="minorHAnsi"/>
          <w:color w:val="auto"/>
          <w:sz w:val="22"/>
          <w:szCs w:val="22"/>
        </w:rPr>
        <w:t xml:space="preserve">Appendix </w:t>
      </w:r>
      <w:r w:rsidR="00950B7F">
        <w:rPr>
          <w:rFonts w:asciiTheme="minorHAnsi" w:hAnsiTheme="minorHAnsi"/>
          <w:color w:val="auto"/>
          <w:sz w:val="22"/>
          <w:szCs w:val="22"/>
        </w:rPr>
        <w:t>1</w:t>
      </w:r>
      <w:r w:rsidR="00193121" w:rsidRPr="00AC10D3">
        <w:rPr>
          <w:rFonts w:asciiTheme="minorHAnsi" w:hAnsiTheme="minorHAnsi"/>
          <w:color w:val="auto"/>
          <w:sz w:val="22"/>
          <w:szCs w:val="22"/>
        </w:rPr>
        <w:t>: Fitting of distributions to experts</w:t>
      </w:r>
      <w:r w:rsidR="00193121">
        <w:rPr>
          <w:rFonts w:asciiTheme="minorHAnsi" w:hAnsiTheme="minorHAnsi"/>
          <w:color w:val="auto"/>
          <w:sz w:val="22"/>
          <w:szCs w:val="22"/>
        </w:rPr>
        <w:t>’</w:t>
      </w:r>
      <w:r w:rsidR="00193121" w:rsidRPr="00AC10D3">
        <w:rPr>
          <w:rFonts w:asciiTheme="minorHAnsi" w:hAnsiTheme="minorHAnsi"/>
          <w:color w:val="auto"/>
          <w:sz w:val="22"/>
          <w:szCs w:val="22"/>
        </w:rPr>
        <w:t xml:space="preserve"> stated beliefs</w:t>
      </w:r>
      <w:bookmarkEnd w:id="0"/>
    </w:p>
    <w:p w14:paraId="69108FC3" w14:textId="77777777" w:rsidR="00193121" w:rsidRDefault="00193121" w:rsidP="00193121">
      <w:pPr>
        <w:spacing w:after="120"/>
      </w:pPr>
    </w:p>
    <w:p w14:paraId="234F579F" w14:textId="02F578EA" w:rsidR="00193121" w:rsidRDefault="00193121" w:rsidP="00193121">
      <w:pPr>
        <w:spacing w:after="120"/>
      </w:pPr>
      <w:r>
        <w:t>In the methods section, we specified that the first step undertaken to describe the elicited beliefs was to fit a distribution to each quantity elicited from each individual expert. Quantities range between 0 and +infinity, and the Log</w:t>
      </w:r>
      <w:r w:rsidR="00AC79BA">
        <w:t>n</w:t>
      </w:r>
      <w:r>
        <w:t>ormal distribution was pre-specified in the protocol. Given three summaries were elicited from experts, more than one (two-parameter) distribution reasonably reflects the judgements from experts. We protocoled that to reflect this uncertainty, two alternative distributions would be fitted: one using the lower bound (LB) of the credible interval and the mode, and another using the upper bound (UB) and the mode.  A unique distribution for each quantity elicited by each expert was then derived by linear pooling the two distributions equally, i.e. pooling means and variances. A post-hoc sensitivity analyses explored sensitivity of pooled descriptions to the choice of distribution, and used of the Gamma distribution as an alternative to the LogNormal.</w:t>
      </w:r>
      <w:r w:rsidR="00AC79BA">
        <w:t xml:space="preserve"> F</w:t>
      </w:r>
      <w:r>
        <w:t>urther details how the fitting was undertaken</w:t>
      </w:r>
      <w:r w:rsidR="00AC79BA">
        <w:t xml:space="preserve"> are described below.</w:t>
      </w:r>
      <w:r>
        <w:t xml:space="preserve"> </w:t>
      </w:r>
    </w:p>
    <w:p w14:paraId="35E142E8" w14:textId="7B7CB503" w:rsidR="00193121" w:rsidRDefault="00193121" w:rsidP="00193121">
      <w:pPr>
        <w:rPr>
          <w:u w:val="single"/>
        </w:rPr>
      </w:pPr>
      <w:r>
        <w:rPr>
          <w:u w:val="single"/>
        </w:rPr>
        <w:t>Using a Lognormal distribution</w:t>
      </w:r>
    </w:p>
    <w:p w14:paraId="1DD09773" w14:textId="5633C902" w:rsidR="00193121" w:rsidRDefault="00193121" w:rsidP="00193121">
      <w:pPr>
        <w:spacing w:after="120"/>
      </w:pPr>
      <w:r>
        <w:t xml:space="preserve">A Lognormal distribution is a continuous probability distribution </w:t>
      </w:r>
      <w:r w:rsidR="006C5093">
        <w:t>describing</w:t>
      </w:r>
      <w:r>
        <w:t xml:space="preserve"> a random variable whose logarithm is normally distributed. A lognormally distributed random variable X is specified using two parameters, </w:t>
      </w:r>
      <w:r>
        <w:rPr>
          <w:rFonts w:ascii="Symbol" w:hAnsi="Symbol"/>
        </w:rPr>
        <w:t></w:t>
      </w:r>
      <w:r>
        <w:t xml:space="preserve"> and </w:t>
      </w:r>
      <w:r>
        <w:rPr>
          <w:rFonts w:ascii="Symbol" w:hAnsi="Symbol"/>
        </w:rPr>
        <w:t></w:t>
      </w:r>
      <w:r>
        <w:rPr>
          <w:rFonts w:ascii="Symbol" w:hAnsi="Symbol"/>
        </w:rPr>
        <w:t></w:t>
      </w:r>
      <w:r>
        <w:t xml:space="preserve"> that are, respectively, the mean and standard deviation of the variable’s natural logarithm. The mean of X is exp(</w:t>
      </w:r>
      <w:r>
        <w:rPr>
          <w:rFonts w:ascii="Symbol" w:hAnsi="Symbol"/>
        </w:rPr>
        <w:t></w:t>
      </w:r>
      <w:r>
        <w:t xml:space="preserve"> + </w:t>
      </w:r>
      <w:r>
        <w:rPr>
          <w:rFonts w:ascii="Symbol" w:hAnsi="Symbol"/>
        </w:rPr>
        <w:t></w:t>
      </w:r>
      <w:r>
        <w:rPr>
          <w:rFonts w:ascii="Symbol" w:hAnsi="Symbol"/>
          <w:vertAlign w:val="superscript"/>
        </w:rPr>
        <w:t></w:t>
      </w:r>
      <w:r>
        <w:t>/2), the median exp(</w:t>
      </w:r>
      <w:r>
        <w:rPr>
          <w:rFonts w:ascii="Symbol" w:hAnsi="Symbol"/>
        </w:rPr>
        <w:t></w:t>
      </w:r>
      <w:r>
        <w:t>) and the mode exp(</w:t>
      </w:r>
      <w:r>
        <w:rPr>
          <w:rFonts w:ascii="Symbol" w:hAnsi="Symbol"/>
        </w:rPr>
        <w:t></w:t>
      </w:r>
      <w:r>
        <w:t xml:space="preserve"> - </w:t>
      </w:r>
      <w:r>
        <w:rPr>
          <w:rFonts w:ascii="Symbol" w:hAnsi="Symbol"/>
        </w:rPr>
        <w:t></w:t>
      </w:r>
      <w:r>
        <w:rPr>
          <w:rFonts w:ascii="Symbol" w:hAnsi="Symbol"/>
          <w:vertAlign w:val="superscript"/>
        </w:rPr>
        <w:t></w:t>
      </w:r>
      <w:r>
        <w:t>). Percentiles of the CDF can be generated by exp(</w:t>
      </w:r>
      <w:r>
        <w:rPr>
          <w:rFonts w:ascii="Symbol" w:hAnsi="Symbol"/>
        </w:rPr>
        <w:t></w:t>
      </w:r>
      <w:r>
        <w:t xml:space="preserve"> -</w:t>
      </w:r>
      <w:r>
        <w:rPr>
          <w:rFonts w:ascii="Symbol" w:hAnsi="Symbol"/>
        </w:rPr>
        <w:t></w:t>
      </w:r>
      <w:r>
        <w:t>(percentile)*</w:t>
      </w:r>
      <w:r>
        <w:rPr>
          <w:rFonts w:ascii="Symbol" w:hAnsi="Symbol"/>
        </w:rPr>
        <w:t></w:t>
      </w:r>
      <w:r>
        <w:rPr>
          <w:rFonts w:ascii="Symbol" w:hAnsi="Symbol"/>
        </w:rPr>
        <w:t></w:t>
      </w:r>
      <w:r>
        <w:t>).</w:t>
      </w:r>
    </w:p>
    <w:p w14:paraId="664ED018" w14:textId="15F77865" w:rsidR="00193121" w:rsidRDefault="00193121" w:rsidP="00193121">
      <w:pPr>
        <w:spacing w:after="120"/>
      </w:pPr>
      <w:r>
        <w:t>The steps undertaken for the fitting were as follows:</w:t>
      </w:r>
    </w:p>
    <w:p w14:paraId="78922732" w14:textId="77777777" w:rsidR="00193121" w:rsidRDefault="00193121" w:rsidP="00193121">
      <w:pPr>
        <w:pStyle w:val="ListParagraph"/>
        <w:numPr>
          <w:ilvl w:val="0"/>
          <w:numId w:val="1"/>
        </w:numPr>
        <w:spacing w:after="120"/>
      </w:pPr>
      <w:r>
        <w:t xml:space="preserve">The mode (M) and the upper bound of the 80% credible interval (UB) were used to evaluate the two parameters of the lognormal distribution. The </w:t>
      </w:r>
      <w:r>
        <w:rPr>
          <w:rFonts w:ascii="Symbol" w:hAnsi="Symbol"/>
        </w:rPr>
        <w:t></w:t>
      </w:r>
      <w:r>
        <w:rPr>
          <w:vertAlign w:val="subscript"/>
        </w:rPr>
        <w:t>U</w:t>
      </w:r>
      <w:r w:rsidRPr="00725BDF">
        <w:rPr>
          <w:vertAlign w:val="subscript"/>
        </w:rPr>
        <w:t>B</w:t>
      </w:r>
      <w:r>
        <w:rPr>
          <w:rFonts w:ascii="Symbol" w:hAnsi="Symbol"/>
        </w:rPr>
        <w:t></w:t>
      </w:r>
      <w:r>
        <w:rPr>
          <w:rFonts w:ascii="Symbol" w:hAnsi="Symbol"/>
        </w:rPr>
        <w:t></w:t>
      </w:r>
      <w:r w:rsidRPr="005970D2">
        <w:t>was</w:t>
      </w:r>
      <w:r>
        <w:t xml:space="preserve"> {</w:t>
      </w:r>
      <w:r w:rsidRPr="005970D2">
        <w:t>-</w:t>
      </w:r>
      <w:r>
        <w:rPr>
          <w:rFonts w:ascii="Symbol" w:hAnsi="Symbol"/>
        </w:rPr>
        <w:t></w:t>
      </w:r>
      <w:r w:rsidRPr="005970D2">
        <w:t xml:space="preserve">(0.9) </w:t>
      </w:r>
      <w:r>
        <w:t>+SQRT[</w:t>
      </w:r>
      <w:r>
        <w:rPr>
          <w:rFonts w:ascii="Symbol" w:hAnsi="Symbol"/>
        </w:rPr>
        <w:t></w:t>
      </w:r>
      <w:r w:rsidRPr="005970D2">
        <w:t>(0.9)</w:t>
      </w:r>
      <w:r w:rsidRPr="00C61784">
        <w:rPr>
          <w:vertAlign w:val="superscript"/>
        </w:rPr>
        <w:t>2</w:t>
      </w:r>
      <w:r w:rsidRPr="005970D2">
        <w:t>-4*(</w:t>
      </w:r>
      <w:r>
        <w:t>ln(M)</w:t>
      </w:r>
      <w:r w:rsidRPr="005970D2">
        <w:t>-</w:t>
      </w:r>
      <w:r>
        <w:t>ln(UB)</w:t>
      </w:r>
      <w:r w:rsidRPr="005970D2">
        <w:t>)</w:t>
      </w:r>
      <w:r>
        <w:t>]}</w:t>
      </w:r>
      <w:r w:rsidRPr="005970D2">
        <w:t>/2</w:t>
      </w:r>
      <w:r>
        <w:t xml:space="preserve">. The </w:t>
      </w:r>
      <w:r>
        <w:rPr>
          <w:rFonts w:ascii="Symbol" w:hAnsi="Symbol"/>
        </w:rPr>
        <w:t></w:t>
      </w:r>
      <w:r>
        <w:rPr>
          <w:vertAlign w:val="subscript"/>
        </w:rPr>
        <w:t>U</w:t>
      </w:r>
      <w:r w:rsidRPr="00725BDF">
        <w:rPr>
          <w:vertAlign w:val="subscript"/>
        </w:rPr>
        <w:t>B</w:t>
      </w:r>
      <w:r>
        <w:rPr>
          <w:rFonts w:ascii="Symbol" w:hAnsi="Symbol"/>
        </w:rPr>
        <w:t></w:t>
      </w:r>
      <w:r>
        <w:t>was ln</w:t>
      </w:r>
      <w:r w:rsidRPr="005970D2">
        <w:t>(</w:t>
      </w:r>
      <w:r>
        <w:t>M</w:t>
      </w:r>
      <w:r w:rsidRPr="005970D2">
        <w:t>)+</w:t>
      </w:r>
      <w:r w:rsidRPr="005970D2">
        <w:rPr>
          <w:rFonts w:ascii="Symbol" w:hAnsi="Symbol"/>
        </w:rPr>
        <w:t></w:t>
      </w:r>
      <w:r>
        <w:rPr>
          <w:rFonts w:ascii="Symbol" w:hAnsi="Symbol"/>
        </w:rPr>
        <w:t></w:t>
      </w:r>
      <w:r w:rsidRPr="00C61784">
        <w:rPr>
          <w:vertAlign w:val="superscript"/>
        </w:rPr>
        <w:t>2</w:t>
      </w:r>
      <w:r>
        <w:t>. When using the upper bound and the mode, a closed form solution was always reached.</w:t>
      </w:r>
    </w:p>
    <w:p w14:paraId="19F69A62" w14:textId="77777777" w:rsidR="00193121" w:rsidRDefault="00193121" w:rsidP="00193121">
      <w:pPr>
        <w:pStyle w:val="ListParagraph"/>
        <w:numPr>
          <w:ilvl w:val="0"/>
          <w:numId w:val="1"/>
        </w:numPr>
        <w:spacing w:after="120"/>
      </w:pPr>
      <w:r>
        <w:t>When using the mode (M) and the lower bound of the 80% credible interval (LB), a closed form solution was not always available.</w:t>
      </w:r>
    </w:p>
    <w:p w14:paraId="248D66C3" w14:textId="77777777" w:rsidR="00193121" w:rsidRDefault="00193121" w:rsidP="00193121">
      <w:pPr>
        <w:pStyle w:val="ListParagraph"/>
        <w:numPr>
          <w:ilvl w:val="1"/>
          <w:numId w:val="1"/>
        </w:numPr>
        <w:spacing w:after="120"/>
      </w:pPr>
      <w:r>
        <w:t xml:space="preserve">If </w:t>
      </w:r>
      <w:r>
        <w:rPr>
          <w:rFonts w:ascii="Symbol" w:hAnsi="Symbol"/>
        </w:rPr>
        <w:t></w:t>
      </w:r>
      <w:r w:rsidRPr="00725BDF">
        <w:rPr>
          <w:vertAlign w:val="subscript"/>
        </w:rPr>
        <w:t>LB</w:t>
      </w:r>
      <w:r>
        <w:rPr>
          <w:rFonts w:ascii="Symbol" w:hAnsi="Symbol"/>
        </w:rPr>
        <w:t></w:t>
      </w:r>
      <w:r>
        <w:rPr>
          <w:rFonts w:ascii="Symbol" w:hAnsi="Symbol"/>
        </w:rPr>
        <w:t></w:t>
      </w:r>
      <w:r w:rsidRPr="006F3A16">
        <w:t>could be evaluated</w:t>
      </w:r>
      <w:r>
        <w:t>, i.e. if {</w:t>
      </w:r>
      <w:r>
        <w:rPr>
          <w:rFonts w:ascii="Symbol" w:hAnsi="Symbol"/>
        </w:rPr>
        <w:t></w:t>
      </w:r>
      <w:r w:rsidRPr="005970D2">
        <w:t xml:space="preserve">(0.9) </w:t>
      </w:r>
      <w:r>
        <w:t>+SQRT[</w:t>
      </w:r>
      <w:r>
        <w:rPr>
          <w:rFonts w:ascii="Symbol" w:hAnsi="Symbol"/>
        </w:rPr>
        <w:t></w:t>
      </w:r>
      <w:r w:rsidRPr="005970D2">
        <w:t>(0.9)</w:t>
      </w:r>
      <w:r w:rsidRPr="00C61784">
        <w:rPr>
          <w:vertAlign w:val="superscript"/>
        </w:rPr>
        <w:t>2</w:t>
      </w:r>
      <w:r w:rsidRPr="005970D2">
        <w:t>-4*(</w:t>
      </w:r>
      <w:r>
        <w:t>ln(M)</w:t>
      </w:r>
      <w:r w:rsidRPr="005970D2">
        <w:t>-</w:t>
      </w:r>
      <w:r>
        <w:t>ln(LB)</w:t>
      </w:r>
      <w:r w:rsidRPr="005970D2">
        <w:t>)</w:t>
      </w:r>
      <w:r>
        <w:t>]}</w:t>
      </w:r>
      <w:r w:rsidRPr="005970D2">
        <w:t>/2</w:t>
      </w:r>
      <w:r>
        <w:t xml:space="preserve"> returned a solution, this value was assumed and </w:t>
      </w:r>
      <w:r>
        <w:rPr>
          <w:rFonts w:ascii="Symbol" w:hAnsi="Symbol"/>
        </w:rPr>
        <w:t></w:t>
      </w:r>
      <w:r w:rsidRPr="00725BDF">
        <w:rPr>
          <w:vertAlign w:val="subscript"/>
        </w:rPr>
        <w:t>LB</w:t>
      </w:r>
      <w:r>
        <w:rPr>
          <w:rFonts w:ascii="Symbol" w:hAnsi="Symbol"/>
        </w:rPr>
        <w:t></w:t>
      </w:r>
      <w:r>
        <w:t>was calculated as in point 1 above.</w:t>
      </w:r>
    </w:p>
    <w:p w14:paraId="5FAC136A" w14:textId="77777777" w:rsidR="00193121" w:rsidRDefault="00193121" w:rsidP="00193121">
      <w:pPr>
        <w:pStyle w:val="ListParagraph"/>
        <w:numPr>
          <w:ilvl w:val="1"/>
          <w:numId w:val="1"/>
        </w:numPr>
        <w:spacing w:after="120"/>
      </w:pPr>
      <w:r>
        <w:t xml:space="preserve">If </w:t>
      </w:r>
      <w:r>
        <w:rPr>
          <w:rFonts w:ascii="Symbol" w:hAnsi="Symbol"/>
        </w:rPr>
        <w:t></w:t>
      </w:r>
      <w:r w:rsidRPr="00725BDF">
        <w:rPr>
          <w:vertAlign w:val="subscript"/>
        </w:rPr>
        <w:t>LB</w:t>
      </w:r>
      <w:r>
        <w:rPr>
          <w:rFonts w:ascii="Symbol" w:hAnsi="Symbol"/>
        </w:rPr>
        <w:t></w:t>
      </w:r>
      <w:r>
        <w:rPr>
          <w:rFonts w:ascii="Symbol" w:hAnsi="Symbol"/>
        </w:rPr>
        <w:t></w:t>
      </w:r>
      <w:r w:rsidRPr="006F3A16">
        <w:t xml:space="preserve">could </w:t>
      </w:r>
      <w:r>
        <w:t xml:space="preserve">not </w:t>
      </w:r>
      <w:r w:rsidRPr="006F3A16">
        <w:t>be evaluated</w:t>
      </w:r>
      <w:r>
        <w:t xml:space="preserve"> using the expression in 2.a, then </w:t>
      </w:r>
      <w:r w:rsidRPr="0028329B">
        <w:t xml:space="preserve">minimum square errors </w:t>
      </w:r>
      <w:r>
        <w:t>was</w:t>
      </w:r>
      <w:r w:rsidRPr="0028329B">
        <w:t xml:space="preserve"> used to find the distribution parameters that provided the closest solution.</w:t>
      </w:r>
      <w:r>
        <w:t xml:space="preserve"> </w:t>
      </w:r>
      <w:r w:rsidRPr="0028329B">
        <w:t>This was done using the Solver Add-in of Excel, a simulation based procedure.</w:t>
      </w:r>
      <w:r>
        <w:t xml:space="preserve">  </w:t>
      </w:r>
    </w:p>
    <w:p w14:paraId="6771BBC5" w14:textId="77777777" w:rsidR="00193121" w:rsidRDefault="00193121" w:rsidP="00193121">
      <w:pPr>
        <w:pStyle w:val="ListParagraph"/>
        <w:numPr>
          <w:ilvl w:val="0"/>
          <w:numId w:val="1"/>
        </w:numPr>
        <w:spacing w:after="120"/>
      </w:pPr>
      <w:r>
        <w:t>Once the two solutions were obtained, these were pooled using l</w:t>
      </w:r>
      <w:r w:rsidRPr="0034770F">
        <w:t>inear pooling</w:t>
      </w:r>
      <w:r>
        <w:t>, assuming</w:t>
      </w:r>
      <w:r w:rsidRPr="0034770F">
        <w:t xml:space="preserve"> the two distributions as two groups of the same population. </w:t>
      </w:r>
      <w:r>
        <w:t>The</w:t>
      </w:r>
      <w:r w:rsidRPr="0034770F">
        <w:t xml:space="preserve"> two </w:t>
      </w:r>
      <w:r>
        <w:t xml:space="preserve">distributions were </w:t>
      </w:r>
      <w:r w:rsidRPr="0034770F">
        <w:t xml:space="preserve">equally weighted, </w:t>
      </w:r>
      <w:r>
        <w:t xml:space="preserve">and hence </w:t>
      </w:r>
      <w:r w:rsidRPr="0034770F">
        <w:t xml:space="preserve">sample size </w:t>
      </w:r>
      <w:r>
        <w:t xml:space="preserve">or precision </w:t>
      </w:r>
      <w:r w:rsidRPr="0034770F">
        <w:t xml:space="preserve">does not appear </w:t>
      </w:r>
      <w:r>
        <w:t>as weighting</w:t>
      </w:r>
      <w:r w:rsidRPr="0034770F">
        <w:t>.</w:t>
      </w:r>
      <w:r>
        <w:t xml:space="preserve"> The following procedure was used:</w:t>
      </w:r>
    </w:p>
    <w:p w14:paraId="113D74D9" w14:textId="77777777" w:rsidR="00193121" w:rsidRDefault="00193121" w:rsidP="00193121">
      <w:pPr>
        <w:pStyle w:val="ListParagraph"/>
        <w:numPr>
          <w:ilvl w:val="1"/>
          <w:numId w:val="1"/>
        </w:numPr>
        <w:spacing w:after="120"/>
      </w:pPr>
      <w:r>
        <w:t>The mean (</w:t>
      </w:r>
      <w:r w:rsidRPr="0034770F">
        <w:t>EXP(</w:t>
      </w:r>
      <w:r>
        <w:rPr>
          <w:rFonts w:ascii="Symbol" w:hAnsi="Symbol"/>
        </w:rPr>
        <w:t></w:t>
      </w:r>
      <w:r w:rsidRPr="00725BDF">
        <w:rPr>
          <w:vertAlign w:val="subscript"/>
        </w:rPr>
        <w:t xml:space="preserve"> </w:t>
      </w:r>
      <w:r w:rsidRPr="0034770F">
        <w:t>+</w:t>
      </w:r>
      <w:r>
        <w:rPr>
          <w:rFonts w:ascii="Symbol" w:hAnsi="Symbol"/>
        </w:rPr>
        <w:t></w:t>
      </w:r>
      <w:r w:rsidRPr="00C61784">
        <w:rPr>
          <w:vertAlign w:val="superscript"/>
        </w:rPr>
        <w:t>2</w:t>
      </w:r>
      <w:r w:rsidRPr="0034770F">
        <w:t>)</w:t>
      </w:r>
      <w:r>
        <w:t>) and standard deviation on the natural scale (</w:t>
      </w:r>
      <w:r w:rsidRPr="0034770F">
        <w:t>SQRT((EXP(</w:t>
      </w:r>
      <w:r>
        <w:rPr>
          <w:rFonts w:ascii="Symbol" w:hAnsi="Symbol"/>
        </w:rPr>
        <w:t></w:t>
      </w:r>
      <w:r w:rsidRPr="00C61784">
        <w:rPr>
          <w:vertAlign w:val="superscript"/>
        </w:rPr>
        <w:t>2</w:t>
      </w:r>
      <w:r>
        <w:t>)-1)*EXP(2*</w:t>
      </w:r>
      <w:r>
        <w:rPr>
          <w:rFonts w:ascii="Symbol" w:hAnsi="Symbol"/>
        </w:rPr>
        <w:t></w:t>
      </w:r>
      <w:r w:rsidRPr="0034770F">
        <w:t>+</w:t>
      </w:r>
      <w:r>
        <w:rPr>
          <w:rFonts w:ascii="Symbol" w:hAnsi="Symbol"/>
        </w:rPr>
        <w:t></w:t>
      </w:r>
      <w:r w:rsidRPr="00C61784">
        <w:rPr>
          <w:vertAlign w:val="superscript"/>
        </w:rPr>
        <w:t>2</w:t>
      </w:r>
      <w:r w:rsidRPr="0034770F">
        <w:t>))</w:t>
      </w:r>
      <w:r>
        <w:t xml:space="preserve">) were obtained for each pair.  </w:t>
      </w:r>
    </w:p>
    <w:p w14:paraId="7DB85B1B" w14:textId="77777777" w:rsidR="00193121" w:rsidRDefault="00193121" w:rsidP="00193121">
      <w:pPr>
        <w:pStyle w:val="ListParagraph"/>
        <w:numPr>
          <w:ilvl w:val="1"/>
          <w:numId w:val="1"/>
        </w:numPr>
        <w:spacing w:after="120"/>
      </w:pPr>
      <w:r>
        <w:t xml:space="preserve">The pooled distribution was obtained using the following expressions  </w:t>
      </w:r>
    </w:p>
    <w:p w14:paraId="248C1671" w14:textId="77777777" w:rsidR="00193121" w:rsidRPr="0034770F" w:rsidRDefault="00A016DE" w:rsidP="00193121">
      <w:pPr>
        <w:pStyle w:val="FootnoteText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ean</m:t>
              </m:r>
            </m:e>
            <m:sub>
              <m:r>
                <w:rPr>
                  <w:rFonts w:ascii="Cambria Math" w:hAnsi="Cambria Math"/>
                </w:rPr>
                <m:t>pooled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mean</m:t>
                  </m:r>
                </m:e>
                <m:sub>
                  <m:r>
                    <w:rPr>
                      <w:rFonts w:ascii="Cambria Math" w:hAnsi="Cambria Math"/>
                    </w:rPr>
                    <m:t>LB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ean</m:t>
                  </m:r>
                </m:e>
                <m:sub>
                  <m:r>
                    <w:rPr>
                      <w:rFonts w:ascii="Cambria Math" w:hAnsi="Cambria Math"/>
                    </w:rPr>
                    <m:t>UB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</m:oMath>
      </m:oMathPara>
    </w:p>
    <w:p w14:paraId="2D45BBA7" w14:textId="77777777" w:rsidR="00193121" w:rsidRDefault="00A016DE" w:rsidP="00193121">
      <w:pPr>
        <w:pStyle w:val="FootnoteText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D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  <m:sub>
              <m:r>
                <w:rPr>
                  <w:rFonts w:ascii="Cambria Math" w:hAnsi="Cambria Math"/>
                </w:rPr>
                <m:t>pooled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D</m:t>
                  </m:r>
                </m:e>
                <m:sub>
                  <m:r>
                    <w:rPr>
                      <w:rFonts w:ascii="Cambria Math" w:hAnsi="Cambria Math"/>
                    </w:rPr>
                    <m:t>L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ean</m:t>
                  </m:r>
                </m:e>
                <m:sub>
                  <m:r>
                    <w:rPr>
                      <w:rFonts w:ascii="Cambria Math" w:hAnsi="Cambria Math"/>
                    </w:rPr>
                    <m:t>L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SD</m:t>
                  </m:r>
                </m:e>
                <m:sub>
                  <m:r>
                    <w:rPr>
                      <w:rFonts w:ascii="Cambria Math" w:hAnsi="Cambria Math"/>
                    </w:rPr>
                    <m:t>U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ean</m:t>
                  </m:r>
                </m:e>
                <m:sub>
                  <m:r>
                    <w:rPr>
                      <w:rFonts w:ascii="Cambria Math" w:hAnsi="Cambria Math"/>
                    </w:rPr>
                    <m:t>UB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2-</m:t>
              </m:r>
            </m:den>
          </m:f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mean</m:t>
              </m:r>
            </m:e>
            <m:sub>
              <m:r>
                <w:rPr>
                  <w:rFonts w:ascii="Cambria Math" w:hAnsi="Cambria Math"/>
                </w:rPr>
                <m:t>pooled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</m:oMath>
      </m:oMathPara>
    </w:p>
    <w:p w14:paraId="673CBDE6" w14:textId="77777777" w:rsidR="00193121" w:rsidRPr="0034770F" w:rsidRDefault="00193121" w:rsidP="00193121">
      <w:pPr>
        <w:pStyle w:val="FootnoteText"/>
        <w:rPr>
          <w:rFonts w:eastAsiaTheme="minorEastAsia"/>
        </w:rPr>
      </w:pPr>
    </w:p>
    <w:p w14:paraId="204DFE4B" w14:textId="77777777" w:rsidR="00193121" w:rsidRDefault="00193121" w:rsidP="00193121">
      <w:pPr>
        <w:spacing w:after="120"/>
      </w:pPr>
    </w:p>
    <w:p w14:paraId="6B213FA3" w14:textId="038FBE39" w:rsidR="00193121" w:rsidRDefault="00193121" w:rsidP="00193121">
      <w:pPr>
        <w:spacing w:after="120"/>
      </w:pPr>
      <w:r>
        <w:t>To illustrate the fitting process three examples are shown below.</w:t>
      </w:r>
    </w:p>
    <w:p w14:paraId="7593397C" w14:textId="3468EB09" w:rsidR="00193121" w:rsidRDefault="00193121" w:rsidP="00193121">
      <w:pPr>
        <w:spacing w:after="0" w:line="240" w:lineRule="auto"/>
        <w:rPr>
          <w:rFonts w:cs="Arial"/>
          <w:bCs/>
          <w:color w:val="000000" w:themeColor="text1"/>
          <w:sz w:val="18"/>
          <w:szCs w:val="18"/>
        </w:rPr>
      </w:pPr>
      <w:r>
        <w:rPr>
          <w:rFonts w:cs="Arial"/>
          <w:bCs/>
          <w:color w:val="000000" w:themeColor="text1"/>
          <w:sz w:val="18"/>
          <w:szCs w:val="18"/>
        </w:rPr>
        <w:t>Table</w:t>
      </w:r>
      <w:r w:rsidR="004B6BC7">
        <w:rPr>
          <w:rFonts w:cs="Arial"/>
          <w:bCs/>
          <w:color w:val="000000" w:themeColor="text1"/>
          <w:sz w:val="18"/>
          <w:szCs w:val="18"/>
        </w:rPr>
        <w:t xml:space="preserve"> </w:t>
      </w:r>
      <w:r w:rsidR="00950B7F">
        <w:rPr>
          <w:rFonts w:cs="Arial"/>
          <w:bCs/>
          <w:color w:val="000000" w:themeColor="text1"/>
          <w:sz w:val="18"/>
          <w:szCs w:val="18"/>
        </w:rPr>
        <w:t>1</w:t>
      </w:r>
      <w:r w:rsidR="004B6BC7">
        <w:rPr>
          <w:rFonts w:cs="Arial"/>
          <w:bCs/>
          <w:color w:val="000000" w:themeColor="text1"/>
          <w:sz w:val="18"/>
          <w:szCs w:val="18"/>
        </w:rPr>
        <w:t>.1</w:t>
      </w:r>
      <w:r>
        <w:rPr>
          <w:rFonts w:cs="Arial"/>
          <w:bCs/>
          <w:color w:val="000000" w:themeColor="text1"/>
          <w:sz w:val="18"/>
          <w:szCs w:val="18"/>
        </w:rPr>
        <w:t xml:space="preserve">: Illustration of the fitting of LogNormal distributions to individual experts’ responses. A1 (duration of effects) in circulatory. </w:t>
      </w:r>
    </w:p>
    <w:tbl>
      <w:tblPr>
        <w:tblW w:w="72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135"/>
        <w:gridCol w:w="1738"/>
        <w:gridCol w:w="1737"/>
        <w:gridCol w:w="1738"/>
      </w:tblGrid>
      <w:tr w:rsidR="00193121" w14:paraId="145D54B6" w14:textId="77777777" w:rsidTr="0010627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C115231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8AFD4A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Response to elicitation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23D169" w14:textId="7C51CFA4" w:rsidR="00193121" w:rsidRDefault="00193121" w:rsidP="00F00993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Fitted to mode and lower bound</w:t>
            </w:r>
            <w:r w:rsidR="00F00993">
              <w:rPr>
                <w:rFonts w:eastAsiaTheme="minorEastAsia" w:cs="Arial"/>
                <w:sz w:val="18"/>
                <w:szCs w:val="18"/>
                <w:lang w:val="en-US" w:bidi="en-US"/>
              </w:rPr>
              <w:t>, A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254E3C" w14:textId="22988CE8" w:rsidR="00193121" w:rsidRDefault="00193121" w:rsidP="00F00993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Fitted to mode and upper bound</w:t>
            </w:r>
            <w:r w:rsidR="00F00993">
              <w:rPr>
                <w:rFonts w:eastAsiaTheme="minorEastAsia" w:cs="Arial"/>
                <w:sz w:val="18"/>
                <w:szCs w:val="18"/>
                <w:lang w:val="en-US" w:bidi="en-US"/>
              </w:rPr>
              <w:t>, B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9372A44" w14:textId="0C597FDE" w:rsidR="00193121" w:rsidRDefault="00F00993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D</w:t>
            </w:r>
            <w:r w:rsidR="00193121">
              <w:rPr>
                <w:rFonts w:eastAsiaTheme="minorEastAsia" w:cs="Arial"/>
                <w:sz w:val="18"/>
                <w:szCs w:val="18"/>
                <w:lang w:val="en-US" w:bidi="en-US"/>
              </w:rPr>
              <w:t xml:space="preserve">istributions </w:t>
            </w: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 xml:space="preserve">A and B </w:t>
            </w:r>
            <w:r w:rsidR="00193121">
              <w:rPr>
                <w:rFonts w:eastAsiaTheme="minorEastAsia" w:cs="Arial"/>
                <w:sz w:val="18"/>
                <w:szCs w:val="18"/>
                <w:lang w:val="en-US" w:bidi="en-US"/>
              </w:rPr>
              <w:t>pooled</w:t>
            </w:r>
          </w:p>
        </w:tc>
      </w:tr>
      <w:tr w:rsidR="00193121" w14:paraId="21DB786B" w14:textId="77777777" w:rsidTr="0010627A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879412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</w:p>
        </w:tc>
        <w:tc>
          <w:tcPr>
            <w:tcW w:w="634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485B17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Mode (lower, upper bounds of the 80% credible interval), natural scale</w:t>
            </w:r>
          </w:p>
        </w:tc>
      </w:tr>
      <w:tr w:rsidR="00193121" w14:paraId="37548F46" w14:textId="77777777" w:rsidTr="0010627A"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A76C78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Exper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9425C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3 (2,6)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3AC8C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3.0 (2.0,12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F4AA1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3.0 (2.1,6.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CEDF2D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3.4 (2.3,11.5)</w:t>
            </w:r>
          </w:p>
        </w:tc>
      </w:tr>
      <w:tr w:rsidR="00193121" w14:paraId="2D804144" w14:textId="77777777" w:rsidTr="0010627A"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0946AC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Exper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E910F1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6 (2,10)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3BF34D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5.1 (3.4, 17.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F18D4A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6.0 (4.4,1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C63230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6.2 (4.1,16.3)</w:t>
            </w:r>
          </w:p>
        </w:tc>
      </w:tr>
      <w:tr w:rsidR="00193121" w14:paraId="3FE347E0" w14:textId="77777777" w:rsidTr="0010627A"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4A1D9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Expert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DAFF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5 (2,10)</w:t>
            </w: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CB4853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4.4 (2.9, 15.1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A249E7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5.0 (3.5,10.0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A1423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 xml:space="preserve"> 5.6 (3.8,14.5)</w:t>
            </w:r>
          </w:p>
        </w:tc>
      </w:tr>
    </w:tbl>
    <w:p w14:paraId="0D4928F5" w14:textId="77777777" w:rsidR="00193121" w:rsidRDefault="00193121" w:rsidP="00193121">
      <w:pPr>
        <w:spacing w:after="120"/>
        <w:jc w:val="both"/>
        <w:rPr>
          <w:i/>
        </w:rPr>
      </w:pPr>
    </w:p>
    <w:p w14:paraId="4AB4E48B" w14:textId="77777777" w:rsidR="00193121" w:rsidRDefault="00193121" w:rsidP="00193121">
      <w:pPr>
        <w:rPr>
          <w:u w:val="single"/>
        </w:rPr>
      </w:pPr>
      <w:r>
        <w:rPr>
          <w:u w:val="single"/>
        </w:rPr>
        <w:t>Quantities A to C. Gamma</w:t>
      </w:r>
    </w:p>
    <w:p w14:paraId="18B0826A" w14:textId="43B02858" w:rsidR="00193121" w:rsidRDefault="00193121" w:rsidP="00193121">
      <w:pPr>
        <w:spacing w:after="120"/>
      </w:pPr>
      <w:r>
        <w:t xml:space="preserve">A Gamma distribution is a continuous probability distribution </w:t>
      </w:r>
      <w:r w:rsidR="006C5093">
        <w:t xml:space="preserve">that describes </w:t>
      </w:r>
      <w:r>
        <w:t>continuous random variable</w:t>
      </w:r>
      <w:r w:rsidR="006C5093">
        <w:t>s</w:t>
      </w:r>
      <w:r>
        <w:t xml:space="preserve"> with support between 0 and + infinity. A Gamma distributed random variable can be specified using two parameters, α &gt;0 and β&gt;0, that represent, respectively, a shape and a rate parameter. The mean is α*β, the mode is (α -1)* β when α ≥1 and zero otherwise, and the variance is</w:t>
      </w:r>
      <w:r w:rsidRPr="00666915">
        <w:t xml:space="preserve"> </w:t>
      </w:r>
      <w:r>
        <w:t>β</w:t>
      </w:r>
      <w:r w:rsidRPr="00666915">
        <w:rPr>
          <w:vertAlign w:val="superscript"/>
        </w:rPr>
        <w:t>2</w:t>
      </w:r>
      <w:r>
        <w:t>*α. The CDF is not defined in closed form.</w:t>
      </w:r>
    </w:p>
    <w:p w14:paraId="46047B39" w14:textId="77777777" w:rsidR="006C5093" w:rsidRDefault="006C5093" w:rsidP="006C5093">
      <w:pPr>
        <w:spacing w:after="120"/>
      </w:pPr>
      <w:r>
        <w:t>The steps undertaken for the fitting were as follows:</w:t>
      </w:r>
    </w:p>
    <w:p w14:paraId="6314CA49" w14:textId="5BB38F78" w:rsidR="00193121" w:rsidRDefault="00193121" w:rsidP="00193121">
      <w:pPr>
        <w:pStyle w:val="ListParagraph"/>
        <w:numPr>
          <w:ilvl w:val="0"/>
          <w:numId w:val="2"/>
        </w:numPr>
        <w:spacing w:after="120"/>
      </w:pPr>
      <w:r>
        <w:t xml:space="preserve">The two parameters of the Gamma distribution were initialised assuming a value of 2, and were used to calculate a mode and upper bound of the 80% credible interval. The mode was set to 0 when α &lt;1, otherwise the mode was evaluated at (α -1)* β. The bound of the credible interval was evaluated using the gamma.inv function in Excel. The solver procedure was then </w:t>
      </w:r>
      <w:r w:rsidR="00AC79BA">
        <w:t>run</w:t>
      </w:r>
      <w:r>
        <w:t xml:space="preserve"> to find the solution to</w:t>
      </w:r>
      <w:r w:rsidRPr="00823BCF">
        <w:t xml:space="preserve"> </w:t>
      </w:r>
      <w:r>
        <w:t>α or β that minimised squared errors.</w:t>
      </w:r>
      <w:r w:rsidRPr="0071231D">
        <w:t xml:space="preserve"> </w:t>
      </w:r>
      <w:r>
        <w:t xml:space="preserve"> Given the introduction of a discontinuation in the constraints to the solver (</w:t>
      </w:r>
      <w:r w:rsidR="00AC79BA">
        <w:t>i.</w:t>
      </w:r>
      <w:r>
        <w:t>e</w:t>
      </w:r>
      <w:r w:rsidR="00AC79BA">
        <w:t>.</w:t>
      </w:r>
      <w:r>
        <w:t xml:space="preserve"> mode is zero when a&lt;1), the </w:t>
      </w:r>
      <w:r w:rsidRPr="00B832E8">
        <w:t>Evolutionary Solving method</w:t>
      </w:r>
      <w:r>
        <w:t xml:space="preserve"> was used within solver.</w:t>
      </w:r>
    </w:p>
    <w:p w14:paraId="2FA1477C" w14:textId="77777777" w:rsidR="00193121" w:rsidRDefault="00193121" w:rsidP="00193121">
      <w:pPr>
        <w:pStyle w:val="ListParagraph"/>
        <w:numPr>
          <w:ilvl w:val="0"/>
          <w:numId w:val="2"/>
        </w:numPr>
        <w:spacing w:after="120"/>
      </w:pPr>
      <w:r>
        <w:t>The same procedure was ran but now using the mode (M) and the lower bound of the 80% credible interval (UB).</w:t>
      </w:r>
    </w:p>
    <w:p w14:paraId="59402847" w14:textId="77777777" w:rsidR="00193121" w:rsidRDefault="00193121" w:rsidP="00193121">
      <w:pPr>
        <w:pStyle w:val="ListParagraph"/>
        <w:numPr>
          <w:ilvl w:val="0"/>
          <w:numId w:val="2"/>
        </w:numPr>
        <w:spacing w:after="120"/>
      </w:pPr>
      <w:r>
        <w:t>Once the two solutions were obtained, these were pooled using l</w:t>
      </w:r>
      <w:r w:rsidRPr="0034770F">
        <w:t xml:space="preserve">inear pooling. </w:t>
      </w:r>
      <w:r>
        <w:t>The following procedure was used:</w:t>
      </w:r>
    </w:p>
    <w:p w14:paraId="0D560988" w14:textId="77777777" w:rsidR="00193121" w:rsidRDefault="00193121" w:rsidP="00193121">
      <w:pPr>
        <w:pStyle w:val="ListParagraph"/>
        <w:numPr>
          <w:ilvl w:val="1"/>
          <w:numId w:val="2"/>
        </w:numPr>
        <w:spacing w:after="120"/>
      </w:pPr>
      <w:r>
        <w:t>The mean and standard deviation of the distributions were obtained</w:t>
      </w:r>
      <w:r w:rsidRPr="00823BCF">
        <w:t xml:space="preserve"> </w:t>
      </w:r>
      <w:r>
        <w:t xml:space="preserve">from each set of parameters.  </w:t>
      </w:r>
    </w:p>
    <w:p w14:paraId="38B862CD" w14:textId="77777777" w:rsidR="00193121" w:rsidRPr="0034770F" w:rsidRDefault="00193121" w:rsidP="00193121">
      <w:pPr>
        <w:pStyle w:val="ListParagraph"/>
        <w:numPr>
          <w:ilvl w:val="1"/>
          <w:numId w:val="2"/>
        </w:numPr>
        <w:spacing w:after="120"/>
        <w:rPr>
          <w:rFonts w:eastAsiaTheme="minorEastAsia"/>
        </w:rPr>
      </w:pPr>
      <w:r>
        <w:t>The mean and standard deviation of the pooled distribution was obtained as explained above.</w:t>
      </w:r>
      <w:r w:rsidRPr="0034770F">
        <w:rPr>
          <w:rFonts w:eastAsiaTheme="minorEastAsia"/>
        </w:rPr>
        <w:t xml:space="preserve"> </w:t>
      </w:r>
      <w:r>
        <w:rPr>
          <w:rFonts w:eastAsiaTheme="minorEastAsia"/>
        </w:rPr>
        <w:t xml:space="preserve">The parameters of the Gamma were then evaluated from the mean and standard deviation using: </w:t>
      </w:r>
      <w:r>
        <w:t>of α =mean^2/sd^2 and β = sd^2/mean.</w:t>
      </w:r>
    </w:p>
    <w:p w14:paraId="3548324F" w14:textId="4DA4D7A8" w:rsidR="00193121" w:rsidRDefault="00193121" w:rsidP="00193121">
      <w:pPr>
        <w:spacing w:after="120"/>
      </w:pPr>
      <w:r>
        <w:t>To illustrate the fitting process three examples are shown below.</w:t>
      </w:r>
    </w:p>
    <w:p w14:paraId="0D03BB1F" w14:textId="6C289434" w:rsidR="00193121" w:rsidRDefault="00193121" w:rsidP="00193121">
      <w:pPr>
        <w:spacing w:after="0" w:line="240" w:lineRule="auto"/>
        <w:rPr>
          <w:rFonts w:cs="Arial"/>
          <w:bCs/>
          <w:color w:val="000000" w:themeColor="text1"/>
          <w:sz w:val="18"/>
          <w:szCs w:val="18"/>
        </w:rPr>
      </w:pPr>
      <w:r>
        <w:rPr>
          <w:rFonts w:cs="Arial"/>
          <w:bCs/>
          <w:color w:val="000000" w:themeColor="text1"/>
          <w:sz w:val="18"/>
          <w:szCs w:val="18"/>
        </w:rPr>
        <w:t>Table</w:t>
      </w:r>
      <w:r w:rsidR="004B6BC7">
        <w:rPr>
          <w:rFonts w:cs="Arial"/>
          <w:bCs/>
          <w:color w:val="000000" w:themeColor="text1"/>
          <w:sz w:val="18"/>
          <w:szCs w:val="18"/>
        </w:rPr>
        <w:t xml:space="preserve"> </w:t>
      </w:r>
      <w:r w:rsidR="00950B7F">
        <w:rPr>
          <w:rFonts w:cs="Arial"/>
          <w:bCs/>
          <w:color w:val="000000" w:themeColor="text1"/>
          <w:sz w:val="18"/>
          <w:szCs w:val="18"/>
        </w:rPr>
        <w:t>1</w:t>
      </w:r>
      <w:r w:rsidR="004B6BC7">
        <w:rPr>
          <w:rFonts w:cs="Arial"/>
          <w:bCs/>
          <w:color w:val="000000" w:themeColor="text1"/>
          <w:sz w:val="18"/>
          <w:szCs w:val="18"/>
        </w:rPr>
        <w:t>.2</w:t>
      </w:r>
      <w:r>
        <w:rPr>
          <w:rFonts w:cs="Arial"/>
          <w:bCs/>
          <w:color w:val="000000" w:themeColor="text1"/>
          <w:sz w:val="18"/>
          <w:szCs w:val="18"/>
        </w:rPr>
        <w:t xml:space="preserve">: Illustration of the fitting of Gamma distributions to individual experts’ responses. A1 (duration of effects) in circulatory. </w:t>
      </w:r>
    </w:p>
    <w:tbl>
      <w:tblPr>
        <w:tblW w:w="72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135"/>
        <w:gridCol w:w="1738"/>
        <w:gridCol w:w="1737"/>
        <w:gridCol w:w="1738"/>
      </w:tblGrid>
      <w:tr w:rsidR="00193121" w14:paraId="30E95806" w14:textId="77777777" w:rsidTr="0010627A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32E3D19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AC1B1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Response to elicitatio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15ACCB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Fitted to mode and lower bound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92CD94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Fitted to mode and upper bound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8E5548D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Previous two distributions pooled</w:t>
            </w:r>
          </w:p>
        </w:tc>
      </w:tr>
      <w:tr w:rsidR="00193121" w14:paraId="79E1FD45" w14:textId="77777777" w:rsidTr="0010627A"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E2BDDE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</w:p>
        </w:tc>
        <w:tc>
          <w:tcPr>
            <w:tcW w:w="634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A9F66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Mode (lower, upper bounds of the 80% credible interval), natural scale</w:t>
            </w:r>
          </w:p>
        </w:tc>
      </w:tr>
      <w:tr w:rsidR="00193121" w14:paraId="677F1FA5" w14:textId="77777777" w:rsidTr="0010627A"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BE4284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Expert 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0AA4EF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3 (2,6)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663CB7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2,5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414CB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1.8,6]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00E8132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 [1.9,5.5]</w:t>
            </w:r>
          </w:p>
        </w:tc>
      </w:tr>
      <w:tr w:rsidR="00193121" w14:paraId="71BB1952" w14:textId="77777777" w:rsidTr="0010627A"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EDFDE5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Expert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3204D2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6 (2,10)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EFC2D5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.5 [2.9,20.1]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12375A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 [4,10]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6E24698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9 [2.6,16.3]</w:t>
            </w:r>
          </w:p>
        </w:tc>
      </w:tr>
      <w:tr w:rsidR="00193121" w14:paraId="6EDA5D3D" w14:textId="77777777" w:rsidTr="0010627A"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75268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Expert 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11DBF" w14:textId="77777777" w:rsidR="00193121" w:rsidRDefault="00193121" w:rsidP="0010627A">
            <w:pPr>
              <w:spacing w:after="0" w:line="240" w:lineRule="auto"/>
              <w:jc w:val="center"/>
              <w:rPr>
                <w:rFonts w:eastAsiaTheme="minorEastAsia" w:cs="Arial"/>
                <w:sz w:val="18"/>
                <w:szCs w:val="18"/>
                <w:lang w:val="en-US" w:bidi="en-US"/>
              </w:rPr>
            </w:pPr>
            <w:r>
              <w:rPr>
                <w:rFonts w:eastAsiaTheme="minorEastAsia" w:cs="Arial"/>
                <w:sz w:val="18"/>
                <w:szCs w:val="18"/>
                <w:lang w:val="en-US" w:bidi="en-US"/>
              </w:rPr>
              <w:t>5 (2,10)</w:t>
            </w:r>
          </w:p>
        </w:tc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F0A8C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7 [2.5,17.3]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D44E64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 [3,10]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00847" w14:textId="77777777" w:rsidR="00193121" w:rsidRPr="00BC6A84" w:rsidRDefault="00193121" w:rsidP="001062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BC6A84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.3 [2.3,14.3]</w:t>
            </w:r>
          </w:p>
        </w:tc>
      </w:tr>
    </w:tbl>
    <w:p w14:paraId="5F5F9CD8" w14:textId="72D08DAD" w:rsidR="009A1083" w:rsidRPr="00FC3236" w:rsidRDefault="009A1083" w:rsidP="00A016DE">
      <w:bookmarkStart w:id="2" w:name="_GoBack"/>
      <w:bookmarkEnd w:id="1"/>
      <w:bookmarkEnd w:id="2"/>
    </w:p>
    <w:sectPr w:rsidR="009A1083" w:rsidRPr="00FC3236" w:rsidSect="00D064B9">
      <w:footerReference w:type="default" r:id="rId8"/>
      <w:pgSz w:w="11906" w:h="16838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7E6F53" w14:textId="77777777" w:rsidR="00BE0115" w:rsidRDefault="00BE0115" w:rsidP="0034247E">
      <w:pPr>
        <w:spacing w:after="0" w:line="240" w:lineRule="auto"/>
      </w:pPr>
      <w:r>
        <w:separator/>
      </w:r>
    </w:p>
  </w:endnote>
  <w:endnote w:type="continuationSeparator" w:id="0">
    <w:p w14:paraId="263DA9D3" w14:textId="77777777" w:rsidR="00BE0115" w:rsidRDefault="00BE0115" w:rsidP="0034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2208278"/>
      <w:docPartObj>
        <w:docPartGallery w:val="Page Numbers (Bottom of Page)"/>
        <w:docPartUnique/>
      </w:docPartObj>
    </w:sdtPr>
    <w:sdtEndPr>
      <w:rPr>
        <w:noProof/>
        <w:sz w:val="14"/>
      </w:rPr>
    </w:sdtEndPr>
    <w:sdtContent>
      <w:p w14:paraId="601BE754" w14:textId="42106576" w:rsidR="00BE0115" w:rsidRPr="00D45BDB" w:rsidRDefault="00BE0115">
        <w:pPr>
          <w:pStyle w:val="Footer"/>
          <w:jc w:val="right"/>
          <w:rPr>
            <w:sz w:val="14"/>
          </w:rPr>
        </w:pPr>
        <w:r w:rsidRPr="00D45BDB">
          <w:rPr>
            <w:sz w:val="14"/>
          </w:rPr>
          <w:fldChar w:fldCharType="begin"/>
        </w:r>
        <w:r w:rsidRPr="00D45BDB">
          <w:rPr>
            <w:sz w:val="14"/>
          </w:rPr>
          <w:instrText xml:space="preserve"> PAGE   \* MERGEFORMAT </w:instrText>
        </w:r>
        <w:r w:rsidRPr="00D45BDB">
          <w:rPr>
            <w:sz w:val="14"/>
          </w:rPr>
          <w:fldChar w:fldCharType="separate"/>
        </w:r>
        <w:r w:rsidR="00A016DE">
          <w:rPr>
            <w:noProof/>
            <w:sz w:val="14"/>
          </w:rPr>
          <w:t>2</w:t>
        </w:r>
        <w:r w:rsidRPr="00D45BDB">
          <w:rPr>
            <w:noProof/>
            <w:sz w:val="14"/>
          </w:rPr>
          <w:fldChar w:fldCharType="end"/>
        </w:r>
        <w:r>
          <w:rPr>
            <w:noProof/>
            <w:sz w:val="14"/>
          </w:rPr>
          <w:t>/</w:t>
        </w:r>
        <w:r>
          <w:rPr>
            <w:noProof/>
            <w:sz w:val="14"/>
          </w:rPr>
          <w:fldChar w:fldCharType="begin"/>
        </w:r>
        <w:r>
          <w:rPr>
            <w:noProof/>
            <w:sz w:val="14"/>
          </w:rPr>
          <w:instrText xml:space="preserve"> NUMPAGES   \* MERGEFORMAT </w:instrText>
        </w:r>
        <w:r>
          <w:rPr>
            <w:noProof/>
            <w:sz w:val="14"/>
          </w:rPr>
          <w:fldChar w:fldCharType="separate"/>
        </w:r>
        <w:r w:rsidR="00A016DE">
          <w:rPr>
            <w:noProof/>
            <w:sz w:val="14"/>
          </w:rPr>
          <w:t>2</w:t>
        </w:r>
        <w:r>
          <w:rPr>
            <w:noProof/>
            <w:sz w:val="14"/>
          </w:rPr>
          <w:fldChar w:fldCharType="end"/>
        </w:r>
      </w:p>
    </w:sdtContent>
  </w:sdt>
  <w:p w14:paraId="29866060" w14:textId="77777777" w:rsidR="00BE0115" w:rsidRDefault="00BE0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B6118B" w14:textId="77777777" w:rsidR="00BE0115" w:rsidRDefault="00BE0115" w:rsidP="0034247E">
      <w:pPr>
        <w:spacing w:after="0" w:line="240" w:lineRule="auto"/>
      </w:pPr>
      <w:r>
        <w:separator/>
      </w:r>
    </w:p>
  </w:footnote>
  <w:footnote w:type="continuationSeparator" w:id="0">
    <w:p w14:paraId="4EF5DA1A" w14:textId="77777777" w:rsidR="00BE0115" w:rsidRDefault="00BE0115" w:rsidP="003424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45308"/>
    <w:multiLevelType w:val="hybridMultilevel"/>
    <w:tmpl w:val="59BCF6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E0B86"/>
    <w:multiLevelType w:val="hybridMultilevel"/>
    <w:tmpl w:val="744270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C3660"/>
    <w:multiLevelType w:val="hybridMultilevel"/>
    <w:tmpl w:val="744270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BE4B54"/>
    <w:multiLevelType w:val="hybridMultilevel"/>
    <w:tmpl w:val="ADE81A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3E4344"/>
    <w:multiLevelType w:val="hybridMultilevel"/>
    <w:tmpl w:val="A8488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64"/>
    <w:rsid w:val="00000742"/>
    <w:rsid w:val="0000158E"/>
    <w:rsid w:val="00001E21"/>
    <w:rsid w:val="000035AE"/>
    <w:rsid w:val="00003D79"/>
    <w:rsid w:val="000041D5"/>
    <w:rsid w:val="0000546E"/>
    <w:rsid w:val="00006286"/>
    <w:rsid w:val="000066D6"/>
    <w:rsid w:val="00006902"/>
    <w:rsid w:val="00007578"/>
    <w:rsid w:val="000105D9"/>
    <w:rsid w:val="00010F2D"/>
    <w:rsid w:val="0001230A"/>
    <w:rsid w:val="00012544"/>
    <w:rsid w:val="00013B38"/>
    <w:rsid w:val="00013C6F"/>
    <w:rsid w:val="000157BB"/>
    <w:rsid w:val="00015FDE"/>
    <w:rsid w:val="0002020E"/>
    <w:rsid w:val="000207C5"/>
    <w:rsid w:val="00023269"/>
    <w:rsid w:val="00023776"/>
    <w:rsid w:val="00023AC3"/>
    <w:rsid w:val="000249A4"/>
    <w:rsid w:val="00030AF5"/>
    <w:rsid w:val="000328DB"/>
    <w:rsid w:val="00034CB0"/>
    <w:rsid w:val="00037C24"/>
    <w:rsid w:val="00040055"/>
    <w:rsid w:val="00040AD7"/>
    <w:rsid w:val="00040D02"/>
    <w:rsid w:val="000420E5"/>
    <w:rsid w:val="00042EF2"/>
    <w:rsid w:val="000431FC"/>
    <w:rsid w:val="00044B04"/>
    <w:rsid w:val="00045020"/>
    <w:rsid w:val="0004567D"/>
    <w:rsid w:val="0004594E"/>
    <w:rsid w:val="00051386"/>
    <w:rsid w:val="00051446"/>
    <w:rsid w:val="00053BB1"/>
    <w:rsid w:val="000560AC"/>
    <w:rsid w:val="000571CA"/>
    <w:rsid w:val="000605CF"/>
    <w:rsid w:val="000608E1"/>
    <w:rsid w:val="0006123C"/>
    <w:rsid w:val="000622C7"/>
    <w:rsid w:val="000624BB"/>
    <w:rsid w:val="000625C8"/>
    <w:rsid w:val="000641AA"/>
    <w:rsid w:val="00065638"/>
    <w:rsid w:val="00065B77"/>
    <w:rsid w:val="00065F15"/>
    <w:rsid w:val="000669FA"/>
    <w:rsid w:val="00070B4C"/>
    <w:rsid w:val="000734DC"/>
    <w:rsid w:val="00073906"/>
    <w:rsid w:val="00074E9A"/>
    <w:rsid w:val="00081060"/>
    <w:rsid w:val="00081B16"/>
    <w:rsid w:val="00081DC4"/>
    <w:rsid w:val="000850E9"/>
    <w:rsid w:val="00087F90"/>
    <w:rsid w:val="00090186"/>
    <w:rsid w:val="00090B85"/>
    <w:rsid w:val="00091628"/>
    <w:rsid w:val="00091E8F"/>
    <w:rsid w:val="000920CC"/>
    <w:rsid w:val="00092523"/>
    <w:rsid w:val="00093E14"/>
    <w:rsid w:val="00095291"/>
    <w:rsid w:val="00095C92"/>
    <w:rsid w:val="00096CF3"/>
    <w:rsid w:val="00097062"/>
    <w:rsid w:val="000A107E"/>
    <w:rsid w:val="000A2AB8"/>
    <w:rsid w:val="000A4AD9"/>
    <w:rsid w:val="000A581E"/>
    <w:rsid w:val="000B1234"/>
    <w:rsid w:val="000B21CF"/>
    <w:rsid w:val="000B4143"/>
    <w:rsid w:val="000B6ACE"/>
    <w:rsid w:val="000B7A76"/>
    <w:rsid w:val="000C5177"/>
    <w:rsid w:val="000C548D"/>
    <w:rsid w:val="000C7272"/>
    <w:rsid w:val="000D06D7"/>
    <w:rsid w:val="000D4EF9"/>
    <w:rsid w:val="000D6C87"/>
    <w:rsid w:val="000E0C05"/>
    <w:rsid w:val="000E154E"/>
    <w:rsid w:val="000E2C1D"/>
    <w:rsid w:val="000E60A9"/>
    <w:rsid w:val="000E74A0"/>
    <w:rsid w:val="000E759D"/>
    <w:rsid w:val="000F244E"/>
    <w:rsid w:val="000F5B50"/>
    <w:rsid w:val="000F5E72"/>
    <w:rsid w:val="000F771A"/>
    <w:rsid w:val="000F7874"/>
    <w:rsid w:val="000F7B54"/>
    <w:rsid w:val="0010059A"/>
    <w:rsid w:val="001009E6"/>
    <w:rsid w:val="00101B48"/>
    <w:rsid w:val="001028EE"/>
    <w:rsid w:val="0010450A"/>
    <w:rsid w:val="00104926"/>
    <w:rsid w:val="001121EF"/>
    <w:rsid w:val="00112424"/>
    <w:rsid w:val="001145DC"/>
    <w:rsid w:val="00115552"/>
    <w:rsid w:val="0011774B"/>
    <w:rsid w:val="00120E5D"/>
    <w:rsid w:val="00121F4C"/>
    <w:rsid w:val="00122784"/>
    <w:rsid w:val="00124514"/>
    <w:rsid w:val="00124BB3"/>
    <w:rsid w:val="00125327"/>
    <w:rsid w:val="00130DEB"/>
    <w:rsid w:val="00132DC7"/>
    <w:rsid w:val="001344B4"/>
    <w:rsid w:val="001352E6"/>
    <w:rsid w:val="00135804"/>
    <w:rsid w:val="00136625"/>
    <w:rsid w:val="00136E1F"/>
    <w:rsid w:val="001405B6"/>
    <w:rsid w:val="00141552"/>
    <w:rsid w:val="00141FED"/>
    <w:rsid w:val="00142E7A"/>
    <w:rsid w:val="001445A4"/>
    <w:rsid w:val="0015379B"/>
    <w:rsid w:val="0015415F"/>
    <w:rsid w:val="00156CC6"/>
    <w:rsid w:val="00157D44"/>
    <w:rsid w:val="0016069B"/>
    <w:rsid w:val="0016322C"/>
    <w:rsid w:val="001701B2"/>
    <w:rsid w:val="0017175E"/>
    <w:rsid w:val="001732C9"/>
    <w:rsid w:val="00177650"/>
    <w:rsid w:val="0018056C"/>
    <w:rsid w:val="00182A1E"/>
    <w:rsid w:val="00183C00"/>
    <w:rsid w:val="001841EA"/>
    <w:rsid w:val="00184D2A"/>
    <w:rsid w:val="0018524A"/>
    <w:rsid w:val="00185255"/>
    <w:rsid w:val="0018612F"/>
    <w:rsid w:val="0018736D"/>
    <w:rsid w:val="001926F2"/>
    <w:rsid w:val="00193121"/>
    <w:rsid w:val="001933D2"/>
    <w:rsid w:val="00193598"/>
    <w:rsid w:val="0019443E"/>
    <w:rsid w:val="0019635B"/>
    <w:rsid w:val="001A060A"/>
    <w:rsid w:val="001A113B"/>
    <w:rsid w:val="001A39AA"/>
    <w:rsid w:val="001A46E6"/>
    <w:rsid w:val="001A5E62"/>
    <w:rsid w:val="001B0A24"/>
    <w:rsid w:val="001B0E5F"/>
    <w:rsid w:val="001B1874"/>
    <w:rsid w:val="001B2BAE"/>
    <w:rsid w:val="001B3CC1"/>
    <w:rsid w:val="001B4019"/>
    <w:rsid w:val="001B4034"/>
    <w:rsid w:val="001B4657"/>
    <w:rsid w:val="001B736A"/>
    <w:rsid w:val="001C00AB"/>
    <w:rsid w:val="001C1774"/>
    <w:rsid w:val="001C3804"/>
    <w:rsid w:val="001C4600"/>
    <w:rsid w:val="001C5CE9"/>
    <w:rsid w:val="001C7895"/>
    <w:rsid w:val="001D018C"/>
    <w:rsid w:val="001D052B"/>
    <w:rsid w:val="001D23E5"/>
    <w:rsid w:val="001D34D8"/>
    <w:rsid w:val="001D68CB"/>
    <w:rsid w:val="001E39B4"/>
    <w:rsid w:val="001E4A51"/>
    <w:rsid w:val="001E6BC5"/>
    <w:rsid w:val="001F0336"/>
    <w:rsid w:val="001F07D8"/>
    <w:rsid w:val="001F0DA2"/>
    <w:rsid w:val="001F1C73"/>
    <w:rsid w:val="001F2D5B"/>
    <w:rsid w:val="0020111A"/>
    <w:rsid w:val="00201634"/>
    <w:rsid w:val="00202591"/>
    <w:rsid w:val="002048EA"/>
    <w:rsid w:val="002053B4"/>
    <w:rsid w:val="00206209"/>
    <w:rsid w:val="00210118"/>
    <w:rsid w:val="00210601"/>
    <w:rsid w:val="002158EB"/>
    <w:rsid w:val="002202CB"/>
    <w:rsid w:val="00220809"/>
    <w:rsid w:val="00220992"/>
    <w:rsid w:val="00221919"/>
    <w:rsid w:val="00222609"/>
    <w:rsid w:val="0022296C"/>
    <w:rsid w:val="00223FC7"/>
    <w:rsid w:val="002258C9"/>
    <w:rsid w:val="002266C9"/>
    <w:rsid w:val="00227B68"/>
    <w:rsid w:val="0023075C"/>
    <w:rsid w:val="002323A5"/>
    <w:rsid w:val="00232799"/>
    <w:rsid w:val="00232B84"/>
    <w:rsid w:val="00233249"/>
    <w:rsid w:val="0023348F"/>
    <w:rsid w:val="00235D25"/>
    <w:rsid w:val="00237118"/>
    <w:rsid w:val="00242A41"/>
    <w:rsid w:val="00243E7F"/>
    <w:rsid w:val="00244505"/>
    <w:rsid w:val="00245528"/>
    <w:rsid w:val="00246010"/>
    <w:rsid w:val="00247E62"/>
    <w:rsid w:val="002506F4"/>
    <w:rsid w:val="002529A9"/>
    <w:rsid w:val="00252CE9"/>
    <w:rsid w:val="00253FF6"/>
    <w:rsid w:val="00255366"/>
    <w:rsid w:val="00255C00"/>
    <w:rsid w:val="002560D8"/>
    <w:rsid w:val="00257697"/>
    <w:rsid w:val="00260005"/>
    <w:rsid w:val="00260FB8"/>
    <w:rsid w:val="002623C9"/>
    <w:rsid w:val="0026248A"/>
    <w:rsid w:val="00262CB0"/>
    <w:rsid w:val="00263433"/>
    <w:rsid w:val="002636C5"/>
    <w:rsid w:val="002641E8"/>
    <w:rsid w:val="0026643C"/>
    <w:rsid w:val="00267708"/>
    <w:rsid w:val="00270123"/>
    <w:rsid w:val="00272622"/>
    <w:rsid w:val="002747F0"/>
    <w:rsid w:val="00274818"/>
    <w:rsid w:val="00275256"/>
    <w:rsid w:val="00277AE0"/>
    <w:rsid w:val="0028075C"/>
    <w:rsid w:val="002814D4"/>
    <w:rsid w:val="0028329B"/>
    <w:rsid w:val="00285A9F"/>
    <w:rsid w:val="00286ED1"/>
    <w:rsid w:val="002870DB"/>
    <w:rsid w:val="00292BD2"/>
    <w:rsid w:val="00292EF0"/>
    <w:rsid w:val="002951A5"/>
    <w:rsid w:val="00296201"/>
    <w:rsid w:val="002A07D9"/>
    <w:rsid w:val="002A09B0"/>
    <w:rsid w:val="002A14D0"/>
    <w:rsid w:val="002A19AA"/>
    <w:rsid w:val="002A25DD"/>
    <w:rsid w:val="002A3211"/>
    <w:rsid w:val="002A3A78"/>
    <w:rsid w:val="002A55AC"/>
    <w:rsid w:val="002B0133"/>
    <w:rsid w:val="002B0446"/>
    <w:rsid w:val="002B04A7"/>
    <w:rsid w:val="002B0934"/>
    <w:rsid w:val="002B13AC"/>
    <w:rsid w:val="002B1955"/>
    <w:rsid w:val="002B1ACC"/>
    <w:rsid w:val="002B1BA0"/>
    <w:rsid w:val="002B3EA4"/>
    <w:rsid w:val="002B5188"/>
    <w:rsid w:val="002B555F"/>
    <w:rsid w:val="002B7D4A"/>
    <w:rsid w:val="002C00F9"/>
    <w:rsid w:val="002C0822"/>
    <w:rsid w:val="002C10A6"/>
    <w:rsid w:val="002C195E"/>
    <w:rsid w:val="002C3561"/>
    <w:rsid w:val="002C6CCC"/>
    <w:rsid w:val="002D0515"/>
    <w:rsid w:val="002D05AA"/>
    <w:rsid w:val="002D0A28"/>
    <w:rsid w:val="002D0EF4"/>
    <w:rsid w:val="002D2308"/>
    <w:rsid w:val="002D29D0"/>
    <w:rsid w:val="002D3096"/>
    <w:rsid w:val="002D669B"/>
    <w:rsid w:val="002E1DBF"/>
    <w:rsid w:val="002E222A"/>
    <w:rsid w:val="002E2FC4"/>
    <w:rsid w:val="002E61B2"/>
    <w:rsid w:val="002E7AE4"/>
    <w:rsid w:val="002F2C97"/>
    <w:rsid w:val="002F308C"/>
    <w:rsid w:val="002F30E3"/>
    <w:rsid w:val="002F3B2A"/>
    <w:rsid w:val="002F3C16"/>
    <w:rsid w:val="002F3E35"/>
    <w:rsid w:val="002F40F2"/>
    <w:rsid w:val="002F7164"/>
    <w:rsid w:val="00300FDD"/>
    <w:rsid w:val="003012BC"/>
    <w:rsid w:val="00303365"/>
    <w:rsid w:val="00304D72"/>
    <w:rsid w:val="00305A4E"/>
    <w:rsid w:val="00307379"/>
    <w:rsid w:val="00312F8B"/>
    <w:rsid w:val="003136DC"/>
    <w:rsid w:val="003141A7"/>
    <w:rsid w:val="00316775"/>
    <w:rsid w:val="00321798"/>
    <w:rsid w:val="003223F6"/>
    <w:rsid w:val="00322DEC"/>
    <w:rsid w:val="00323004"/>
    <w:rsid w:val="003234BD"/>
    <w:rsid w:val="003239AE"/>
    <w:rsid w:val="00326429"/>
    <w:rsid w:val="003266AD"/>
    <w:rsid w:val="00326799"/>
    <w:rsid w:val="00330883"/>
    <w:rsid w:val="00330A3E"/>
    <w:rsid w:val="003319D2"/>
    <w:rsid w:val="00331FF2"/>
    <w:rsid w:val="00332239"/>
    <w:rsid w:val="00332758"/>
    <w:rsid w:val="00333D9E"/>
    <w:rsid w:val="00334EAB"/>
    <w:rsid w:val="003359CE"/>
    <w:rsid w:val="00335B13"/>
    <w:rsid w:val="00335FBC"/>
    <w:rsid w:val="00336E4C"/>
    <w:rsid w:val="00341A67"/>
    <w:rsid w:val="0034247E"/>
    <w:rsid w:val="00345AA9"/>
    <w:rsid w:val="0034770F"/>
    <w:rsid w:val="00347C66"/>
    <w:rsid w:val="003506A2"/>
    <w:rsid w:val="00350EAE"/>
    <w:rsid w:val="00351606"/>
    <w:rsid w:val="00351B98"/>
    <w:rsid w:val="003526C3"/>
    <w:rsid w:val="003529B4"/>
    <w:rsid w:val="0035509D"/>
    <w:rsid w:val="003550CD"/>
    <w:rsid w:val="003556D3"/>
    <w:rsid w:val="00355CD3"/>
    <w:rsid w:val="00357BA4"/>
    <w:rsid w:val="00362AB7"/>
    <w:rsid w:val="00362B7C"/>
    <w:rsid w:val="0036484F"/>
    <w:rsid w:val="0036509C"/>
    <w:rsid w:val="00366129"/>
    <w:rsid w:val="003676AD"/>
    <w:rsid w:val="00370268"/>
    <w:rsid w:val="00370D6E"/>
    <w:rsid w:val="00371F34"/>
    <w:rsid w:val="003727AD"/>
    <w:rsid w:val="003736F0"/>
    <w:rsid w:val="003741D7"/>
    <w:rsid w:val="00374202"/>
    <w:rsid w:val="00374D0D"/>
    <w:rsid w:val="00375948"/>
    <w:rsid w:val="00375E2D"/>
    <w:rsid w:val="00377117"/>
    <w:rsid w:val="00377187"/>
    <w:rsid w:val="00377C82"/>
    <w:rsid w:val="003801A6"/>
    <w:rsid w:val="00380D3E"/>
    <w:rsid w:val="00380DFB"/>
    <w:rsid w:val="00383CF5"/>
    <w:rsid w:val="00383D11"/>
    <w:rsid w:val="00385354"/>
    <w:rsid w:val="0038775D"/>
    <w:rsid w:val="00392383"/>
    <w:rsid w:val="003933A2"/>
    <w:rsid w:val="003964A5"/>
    <w:rsid w:val="003A26CD"/>
    <w:rsid w:val="003A43CA"/>
    <w:rsid w:val="003A495C"/>
    <w:rsid w:val="003A4C68"/>
    <w:rsid w:val="003A5ED1"/>
    <w:rsid w:val="003A7192"/>
    <w:rsid w:val="003B1206"/>
    <w:rsid w:val="003B2997"/>
    <w:rsid w:val="003B3998"/>
    <w:rsid w:val="003B4E9F"/>
    <w:rsid w:val="003B5599"/>
    <w:rsid w:val="003B758C"/>
    <w:rsid w:val="003C1A03"/>
    <w:rsid w:val="003C1DEA"/>
    <w:rsid w:val="003C233D"/>
    <w:rsid w:val="003C30A7"/>
    <w:rsid w:val="003C38FA"/>
    <w:rsid w:val="003C4B64"/>
    <w:rsid w:val="003C6432"/>
    <w:rsid w:val="003D072B"/>
    <w:rsid w:val="003D2C69"/>
    <w:rsid w:val="003D30CD"/>
    <w:rsid w:val="003D36C9"/>
    <w:rsid w:val="003D3706"/>
    <w:rsid w:val="003D3D43"/>
    <w:rsid w:val="003D6D0A"/>
    <w:rsid w:val="003D7214"/>
    <w:rsid w:val="003D74FE"/>
    <w:rsid w:val="003E0552"/>
    <w:rsid w:val="003E36FC"/>
    <w:rsid w:val="003E43CE"/>
    <w:rsid w:val="003E55B3"/>
    <w:rsid w:val="003E597F"/>
    <w:rsid w:val="003E6BA4"/>
    <w:rsid w:val="003F146E"/>
    <w:rsid w:val="003F2932"/>
    <w:rsid w:val="003F513C"/>
    <w:rsid w:val="003F5955"/>
    <w:rsid w:val="003F5BC5"/>
    <w:rsid w:val="003F775C"/>
    <w:rsid w:val="003F7765"/>
    <w:rsid w:val="00400B21"/>
    <w:rsid w:val="00401226"/>
    <w:rsid w:val="00401C91"/>
    <w:rsid w:val="00402201"/>
    <w:rsid w:val="00402525"/>
    <w:rsid w:val="0040265A"/>
    <w:rsid w:val="00403769"/>
    <w:rsid w:val="004046BB"/>
    <w:rsid w:val="00411C24"/>
    <w:rsid w:val="0041218D"/>
    <w:rsid w:val="004153E9"/>
    <w:rsid w:val="00415E1C"/>
    <w:rsid w:val="00416006"/>
    <w:rsid w:val="0042056D"/>
    <w:rsid w:val="00421B30"/>
    <w:rsid w:val="00421C56"/>
    <w:rsid w:val="00421D7E"/>
    <w:rsid w:val="00422B22"/>
    <w:rsid w:val="004248A5"/>
    <w:rsid w:val="00424A43"/>
    <w:rsid w:val="00427920"/>
    <w:rsid w:val="00431F10"/>
    <w:rsid w:val="00431FFB"/>
    <w:rsid w:val="00434C7F"/>
    <w:rsid w:val="00437990"/>
    <w:rsid w:val="0044122B"/>
    <w:rsid w:val="004416AB"/>
    <w:rsid w:val="00444A28"/>
    <w:rsid w:val="00447B59"/>
    <w:rsid w:val="00450D34"/>
    <w:rsid w:val="0045459A"/>
    <w:rsid w:val="00454E98"/>
    <w:rsid w:val="00455103"/>
    <w:rsid w:val="00455BE6"/>
    <w:rsid w:val="00456098"/>
    <w:rsid w:val="004577B2"/>
    <w:rsid w:val="00460210"/>
    <w:rsid w:val="004611B5"/>
    <w:rsid w:val="00462BC2"/>
    <w:rsid w:val="0046370C"/>
    <w:rsid w:val="004660A3"/>
    <w:rsid w:val="004672B4"/>
    <w:rsid w:val="004718BF"/>
    <w:rsid w:val="00476E26"/>
    <w:rsid w:val="00477006"/>
    <w:rsid w:val="004814FE"/>
    <w:rsid w:val="0048281D"/>
    <w:rsid w:val="004839BC"/>
    <w:rsid w:val="00484FFB"/>
    <w:rsid w:val="00485439"/>
    <w:rsid w:val="0048554F"/>
    <w:rsid w:val="004865FC"/>
    <w:rsid w:val="00487CB1"/>
    <w:rsid w:val="00491144"/>
    <w:rsid w:val="0049190A"/>
    <w:rsid w:val="00492D4E"/>
    <w:rsid w:val="00493BCB"/>
    <w:rsid w:val="004955B6"/>
    <w:rsid w:val="00495BF8"/>
    <w:rsid w:val="00495D28"/>
    <w:rsid w:val="00497405"/>
    <w:rsid w:val="004A195A"/>
    <w:rsid w:val="004A319C"/>
    <w:rsid w:val="004A3C19"/>
    <w:rsid w:val="004A4E91"/>
    <w:rsid w:val="004A6435"/>
    <w:rsid w:val="004A64B3"/>
    <w:rsid w:val="004B09E0"/>
    <w:rsid w:val="004B0B2B"/>
    <w:rsid w:val="004B0CB8"/>
    <w:rsid w:val="004B1D38"/>
    <w:rsid w:val="004B3F95"/>
    <w:rsid w:val="004B6BC7"/>
    <w:rsid w:val="004B7E5A"/>
    <w:rsid w:val="004C024B"/>
    <w:rsid w:val="004C024C"/>
    <w:rsid w:val="004C0287"/>
    <w:rsid w:val="004C2733"/>
    <w:rsid w:val="004C549A"/>
    <w:rsid w:val="004C58B8"/>
    <w:rsid w:val="004C5EAB"/>
    <w:rsid w:val="004C6538"/>
    <w:rsid w:val="004D1903"/>
    <w:rsid w:val="004D43C9"/>
    <w:rsid w:val="004D7365"/>
    <w:rsid w:val="004D7876"/>
    <w:rsid w:val="004E1639"/>
    <w:rsid w:val="004E177D"/>
    <w:rsid w:val="004E1D9B"/>
    <w:rsid w:val="004E38B0"/>
    <w:rsid w:val="004E3ABF"/>
    <w:rsid w:val="004E4350"/>
    <w:rsid w:val="004E469A"/>
    <w:rsid w:val="004E4C11"/>
    <w:rsid w:val="004E4F09"/>
    <w:rsid w:val="004E50E9"/>
    <w:rsid w:val="004E627A"/>
    <w:rsid w:val="004E67A6"/>
    <w:rsid w:val="004E75F2"/>
    <w:rsid w:val="004F00FF"/>
    <w:rsid w:val="004F2473"/>
    <w:rsid w:val="004F3887"/>
    <w:rsid w:val="004F53E6"/>
    <w:rsid w:val="004F5D27"/>
    <w:rsid w:val="004F7845"/>
    <w:rsid w:val="0050026F"/>
    <w:rsid w:val="005019E1"/>
    <w:rsid w:val="00502632"/>
    <w:rsid w:val="00502C3C"/>
    <w:rsid w:val="00504C5A"/>
    <w:rsid w:val="0050750C"/>
    <w:rsid w:val="00510E0F"/>
    <w:rsid w:val="0051102B"/>
    <w:rsid w:val="00511971"/>
    <w:rsid w:val="005135E6"/>
    <w:rsid w:val="00514D8D"/>
    <w:rsid w:val="0051539D"/>
    <w:rsid w:val="00515403"/>
    <w:rsid w:val="005159E2"/>
    <w:rsid w:val="00516202"/>
    <w:rsid w:val="0052110E"/>
    <w:rsid w:val="00521CB9"/>
    <w:rsid w:val="00524007"/>
    <w:rsid w:val="00524F55"/>
    <w:rsid w:val="00526920"/>
    <w:rsid w:val="005270F8"/>
    <w:rsid w:val="00527B6B"/>
    <w:rsid w:val="0053006B"/>
    <w:rsid w:val="00530765"/>
    <w:rsid w:val="005307C8"/>
    <w:rsid w:val="00532A5F"/>
    <w:rsid w:val="00532E49"/>
    <w:rsid w:val="00532E90"/>
    <w:rsid w:val="00533D5C"/>
    <w:rsid w:val="0053456B"/>
    <w:rsid w:val="005346C0"/>
    <w:rsid w:val="005360BC"/>
    <w:rsid w:val="0053733F"/>
    <w:rsid w:val="0053774C"/>
    <w:rsid w:val="00540187"/>
    <w:rsid w:val="00541107"/>
    <w:rsid w:val="00541B7A"/>
    <w:rsid w:val="00542151"/>
    <w:rsid w:val="00547568"/>
    <w:rsid w:val="00550FA2"/>
    <w:rsid w:val="00551A5F"/>
    <w:rsid w:val="00552F6D"/>
    <w:rsid w:val="00556C0E"/>
    <w:rsid w:val="00557DBD"/>
    <w:rsid w:val="00557E00"/>
    <w:rsid w:val="00562260"/>
    <w:rsid w:val="00563069"/>
    <w:rsid w:val="00563B1B"/>
    <w:rsid w:val="00565E15"/>
    <w:rsid w:val="00566A73"/>
    <w:rsid w:val="00566F01"/>
    <w:rsid w:val="0056714E"/>
    <w:rsid w:val="0057009D"/>
    <w:rsid w:val="005702F7"/>
    <w:rsid w:val="00571304"/>
    <w:rsid w:val="0057278D"/>
    <w:rsid w:val="00572F75"/>
    <w:rsid w:val="0057583C"/>
    <w:rsid w:val="005763E8"/>
    <w:rsid w:val="0057656F"/>
    <w:rsid w:val="00576DFE"/>
    <w:rsid w:val="0057777F"/>
    <w:rsid w:val="0058014D"/>
    <w:rsid w:val="0058026D"/>
    <w:rsid w:val="00581CC9"/>
    <w:rsid w:val="00582B0B"/>
    <w:rsid w:val="005833A6"/>
    <w:rsid w:val="005835F4"/>
    <w:rsid w:val="005926A3"/>
    <w:rsid w:val="00592757"/>
    <w:rsid w:val="0059511C"/>
    <w:rsid w:val="005970D2"/>
    <w:rsid w:val="005A189F"/>
    <w:rsid w:val="005B0BA6"/>
    <w:rsid w:val="005B0F5C"/>
    <w:rsid w:val="005B10BD"/>
    <w:rsid w:val="005B1ECF"/>
    <w:rsid w:val="005B4483"/>
    <w:rsid w:val="005C021B"/>
    <w:rsid w:val="005C2C65"/>
    <w:rsid w:val="005C3A6E"/>
    <w:rsid w:val="005C48CB"/>
    <w:rsid w:val="005C64EA"/>
    <w:rsid w:val="005C728D"/>
    <w:rsid w:val="005D3670"/>
    <w:rsid w:val="005D39C3"/>
    <w:rsid w:val="005D51CB"/>
    <w:rsid w:val="005D5732"/>
    <w:rsid w:val="005E0832"/>
    <w:rsid w:val="005E18DE"/>
    <w:rsid w:val="005E1A23"/>
    <w:rsid w:val="005E2097"/>
    <w:rsid w:val="005E2A8B"/>
    <w:rsid w:val="005E2ACB"/>
    <w:rsid w:val="005E414E"/>
    <w:rsid w:val="005E74F6"/>
    <w:rsid w:val="005F047F"/>
    <w:rsid w:val="005F0BB8"/>
    <w:rsid w:val="005F1A5D"/>
    <w:rsid w:val="005F1A7F"/>
    <w:rsid w:val="005F24DB"/>
    <w:rsid w:val="005F33A7"/>
    <w:rsid w:val="00600E8E"/>
    <w:rsid w:val="00602B3C"/>
    <w:rsid w:val="00602D28"/>
    <w:rsid w:val="006046C3"/>
    <w:rsid w:val="006058C8"/>
    <w:rsid w:val="00606BAF"/>
    <w:rsid w:val="00610077"/>
    <w:rsid w:val="00611D9E"/>
    <w:rsid w:val="0061233B"/>
    <w:rsid w:val="0061256A"/>
    <w:rsid w:val="00612FD1"/>
    <w:rsid w:val="006149A4"/>
    <w:rsid w:val="006201FE"/>
    <w:rsid w:val="00621933"/>
    <w:rsid w:val="0062379D"/>
    <w:rsid w:val="00623826"/>
    <w:rsid w:val="006245D7"/>
    <w:rsid w:val="006247BD"/>
    <w:rsid w:val="0062551E"/>
    <w:rsid w:val="00625DBD"/>
    <w:rsid w:val="006273B6"/>
    <w:rsid w:val="006279E0"/>
    <w:rsid w:val="00630BA1"/>
    <w:rsid w:val="00630DFA"/>
    <w:rsid w:val="006352F8"/>
    <w:rsid w:val="00637122"/>
    <w:rsid w:val="006375D0"/>
    <w:rsid w:val="00641363"/>
    <w:rsid w:val="0064153D"/>
    <w:rsid w:val="00641B4D"/>
    <w:rsid w:val="00641DF0"/>
    <w:rsid w:val="00642057"/>
    <w:rsid w:val="00643146"/>
    <w:rsid w:val="00643DC1"/>
    <w:rsid w:val="00644875"/>
    <w:rsid w:val="00645CEC"/>
    <w:rsid w:val="00646C46"/>
    <w:rsid w:val="00646D83"/>
    <w:rsid w:val="006474DE"/>
    <w:rsid w:val="0065171E"/>
    <w:rsid w:val="00651A14"/>
    <w:rsid w:val="00654B2E"/>
    <w:rsid w:val="0065540F"/>
    <w:rsid w:val="006577CE"/>
    <w:rsid w:val="00657B77"/>
    <w:rsid w:val="00662D10"/>
    <w:rsid w:val="00663C03"/>
    <w:rsid w:val="00666915"/>
    <w:rsid w:val="00667935"/>
    <w:rsid w:val="006717B5"/>
    <w:rsid w:val="00672E43"/>
    <w:rsid w:val="00673CB1"/>
    <w:rsid w:val="0067455A"/>
    <w:rsid w:val="00674BBD"/>
    <w:rsid w:val="006765DE"/>
    <w:rsid w:val="00676C4C"/>
    <w:rsid w:val="00683C98"/>
    <w:rsid w:val="0068606B"/>
    <w:rsid w:val="006862DD"/>
    <w:rsid w:val="00687F53"/>
    <w:rsid w:val="0069061A"/>
    <w:rsid w:val="006907C9"/>
    <w:rsid w:val="006907D8"/>
    <w:rsid w:val="00690E87"/>
    <w:rsid w:val="0069527B"/>
    <w:rsid w:val="006968BB"/>
    <w:rsid w:val="006971C8"/>
    <w:rsid w:val="006A3A36"/>
    <w:rsid w:val="006B2F5F"/>
    <w:rsid w:val="006C007D"/>
    <w:rsid w:val="006C0727"/>
    <w:rsid w:val="006C5093"/>
    <w:rsid w:val="006C5124"/>
    <w:rsid w:val="006C7CAA"/>
    <w:rsid w:val="006D017D"/>
    <w:rsid w:val="006D0C77"/>
    <w:rsid w:val="006D5189"/>
    <w:rsid w:val="006D597B"/>
    <w:rsid w:val="006D5DF7"/>
    <w:rsid w:val="006D6F91"/>
    <w:rsid w:val="006D7664"/>
    <w:rsid w:val="006E0C82"/>
    <w:rsid w:val="006E205A"/>
    <w:rsid w:val="006E3568"/>
    <w:rsid w:val="006E6451"/>
    <w:rsid w:val="006E681C"/>
    <w:rsid w:val="006F2112"/>
    <w:rsid w:val="006F31A6"/>
    <w:rsid w:val="006F330A"/>
    <w:rsid w:val="006F3A16"/>
    <w:rsid w:val="006F5B56"/>
    <w:rsid w:val="006F7F89"/>
    <w:rsid w:val="00700773"/>
    <w:rsid w:val="007014F3"/>
    <w:rsid w:val="0070171C"/>
    <w:rsid w:val="00702073"/>
    <w:rsid w:val="00703A6B"/>
    <w:rsid w:val="007053F6"/>
    <w:rsid w:val="007055EB"/>
    <w:rsid w:val="00705F58"/>
    <w:rsid w:val="00706125"/>
    <w:rsid w:val="007071BD"/>
    <w:rsid w:val="00710C34"/>
    <w:rsid w:val="00711CC3"/>
    <w:rsid w:val="0071215A"/>
    <w:rsid w:val="0071231D"/>
    <w:rsid w:val="007130EF"/>
    <w:rsid w:val="0071418E"/>
    <w:rsid w:val="007144D8"/>
    <w:rsid w:val="00714887"/>
    <w:rsid w:val="0071511B"/>
    <w:rsid w:val="007166F2"/>
    <w:rsid w:val="00716953"/>
    <w:rsid w:val="0071732D"/>
    <w:rsid w:val="007173F8"/>
    <w:rsid w:val="00720145"/>
    <w:rsid w:val="007218FE"/>
    <w:rsid w:val="00721B77"/>
    <w:rsid w:val="00721C2D"/>
    <w:rsid w:val="00723273"/>
    <w:rsid w:val="00725A45"/>
    <w:rsid w:val="00725BDF"/>
    <w:rsid w:val="00725D9C"/>
    <w:rsid w:val="00726D69"/>
    <w:rsid w:val="007308E9"/>
    <w:rsid w:val="00730C80"/>
    <w:rsid w:val="007318AF"/>
    <w:rsid w:val="00731A86"/>
    <w:rsid w:val="00732EAA"/>
    <w:rsid w:val="0073422B"/>
    <w:rsid w:val="00734444"/>
    <w:rsid w:val="00734A51"/>
    <w:rsid w:val="007368DA"/>
    <w:rsid w:val="0074126E"/>
    <w:rsid w:val="007438F2"/>
    <w:rsid w:val="00743960"/>
    <w:rsid w:val="007442C3"/>
    <w:rsid w:val="00747EEC"/>
    <w:rsid w:val="00753241"/>
    <w:rsid w:val="00763A69"/>
    <w:rsid w:val="00765112"/>
    <w:rsid w:val="007654F2"/>
    <w:rsid w:val="007673EE"/>
    <w:rsid w:val="00770D46"/>
    <w:rsid w:val="007711A8"/>
    <w:rsid w:val="0077227A"/>
    <w:rsid w:val="00774F74"/>
    <w:rsid w:val="00775AF0"/>
    <w:rsid w:val="00775EBF"/>
    <w:rsid w:val="00776935"/>
    <w:rsid w:val="0077782D"/>
    <w:rsid w:val="007818C3"/>
    <w:rsid w:val="007825F1"/>
    <w:rsid w:val="00783CA2"/>
    <w:rsid w:val="00785A82"/>
    <w:rsid w:val="00786087"/>
    <w:rsid w:val="00786479"/>
    <w:rsid w:val="00790F8C"/>
    <w:rsid w:val="0079213C"/>
    <w:rsid w:val="00793293"/>
    <w:rsid w:val="007939AD"/>
    <w:rsid w:val="007940BF"/>
    <w:rsid w:val="007950B8"/>
    <w:rsid w:val="00795BD5"/>
    <w:rsid w:val="00796E46"/>
    <w:rsid w:val="007A4A0F"/>
    <w:rsid w:val="007A678F"/>
    <w:rsid w:val="007A73A3"/>
    <w:rsid w:val="007B1D37"/>
    <w:rsid w:val="007B3826"/>
    <w:rsid w:val="007B3A36"/>
    <w:rsid w:val="007B48B3"/>
    <w:rsid w:val="007B4B47"/>
    <w:rsid w:val="007B532D"/>
    <w:rsid w:val="007B5A95"/>
    <w:rsid w:val="007B706D"/>
    <w:rsid w:val="007C1853"/>
    <w:rsid w:val="007C1A46"/>
    <w:rsid w:val="007C1EA0"/>
    <w:rsid w:val="007C1FE0"/>
    <w:rsid w:val="007C2782"/>
    <w:rsid w:val="007C2EC4"/>
    <w:rsid w:val="007C30D8"/>
    <w:rsid w:val="007C52A9"/>
    <w:rsid w:val="007C538F"/>
    <w:rsid w:val="007C6DB7"/>
    <w:rsid w:val="007C72C0"/>
    <w:rsid w:val="007C7BDB"/>
    <w:rsid w:val="007D26FF"/>
    <w:rsid w:val="007D5E3A"/>
    <w:rsid w:val="007E1DC4"/>
    <w:rsid w:val="007E239C"/>
    <w:rsid w:val="007E52F8"/>
    <w:rsid w:val="007E71B2"/>
    <w:rsid w:val="007E78FA"/>
    <w:rsid w:val="007F2321"/>
    <w:rsid w:val="007F2556"/>
    <w:rsid w:val="007F3EBD"/>
    <w:rsid w:val="007F7097"/>
    <w:rsid w:val="00801E7D"/>
    <w:rsid w:val="0080495D"/>
    <w:rsid w:val="00806554"/>
    <w:rsid w:val="008076A4"/>
    <w:rsid w:val="008119F5"/>
    <w:rsid w:val="00812380"/>
    <w:rsid w:val="008128B3"/>
    <w:rsid w:val="0081401F"/>
    <w:rsid w:val="00814BF7"/>
    <w:rsid w:val="008152B4"/>
    <w:rsid w:val="00815AD5"/>
    <w:rsid w:val="00816C85"/>
    <w:rsid w:val="00816EFC"/>
    <w:rsid w:val="00817E87"/>
    <w:rsid w:val="00823BCF"/>
    <w:rsid w:val="008247A7"/>
    <w:rsid w:val="00825D7C"/>
    <w:rsid w:val="008277F5"/>
    <w:rsid w:val="0083009F"/>
    <w:rsid w:val="00832281"/>
    <w:rsid w:val="0083256D"/>
    <w:rsid w:val="008328FD"/>
    <w:rsid w:val="00832EBE"/>
    <w:rsid w:val="00836AE3"/>
    <w:rsid w:val="008417F9"/>
    <w:rsid w:val="008438E6"/>
    <w:rsid w:val="00850494"/>
    <w:rsid w:val="00854519"/>
    <w:rsid w:val="00854F01"/>
    <w:rsid w:val="008605F3"/>
    <w:rsid w:val="00860B9B"/>
    <w:rsid w:val="00861483"/>
    <w:rsid w:val="00861903"/>
    <w:rsid w:val="00861E31"/>
    <w:rsid w:val="00865F63"/>
    <w:rsid w:val="0086638E"/>
    <w:rsid w:val="00871446"/>
    <w:rsid w:val="008727EF"/>
    <w:rsid w:val="008736A1"/>
    <w:rsid w:val="00874672"/>
    <w:rsid w:val="00875645"/>
    <w:rsid w:val="008767F3"/>
    <w:rsid w:val="008777F6"/>
    <w:rsid w:val="00881E06"/>
    <w:rsid w:val="00881E6D"/>
    <w:rsid w:val="0088217E"/>
    <w:rsid w:val="0088323B"/>
    <w:rsid w:val="008843CE"/>
    <w:rsid w:val="00885275"/>
    <w:rsid w:val="00885499"/>
    <w:rsid w:val="00886962"/>
    <w:rsid w:val="008917C3"/>
    <w:rsid w:val="00891F29"/>
    <w:rsid w:val="0089392B"/>
    <w:rsid w:val="00893E14"/>
    <w:rsid w:val="0089467D"/>
    <w:rsid w:val="00894EC5"/>
    <w:rsid w:val="00894F52"/>
    <w:rsid w:val="00896C24"/>
    <w:rsid w:val="008979E8"/>
    <w:rsid w:val="008A3205"/>
    <w:rsid w:val="008A3DB0"/>
    <w:rsid w:val="008A4B73"/>
    <w:rsid w:val="008A64DE"/>
    <w:rsid w:val="008A690B"/>
    <w:rsid w:val="008A77E6"/>
    <w:rsid w:val="008A7EA5"/>
    <w:rsid w:val="008B2176"/>
    <w:rsid w:val="008B50E7"/>
    <w:rsid w:val="008B51DB"/>
    <w:rsid w:val="008B53F9"/>
    <w:rsid w:val="008B5D87"/>
    <w:rsid w:val="008B61AB"/>
    <w:rsid w:val="008C099F"/>
    <w:rsid w:val="008C201A"/>
    <w:rsid w:val="008C6A0B"/>
    <w:rsid w:val="008D4E69"/>
    <w:rsid w:val="008D56B8"/>
    <w:rsid w:val="008D6911"/>
    <w:rsid w:val="008D7AE0"/>
    <w:rsid w:val="008D7FC1"/>
    <w:rsid w:val="008E0041"/>
    <w:rsid w:val="008E00E6"/>
    <w:rsid w:val="008E1C1A"/>
    <w:rsid w:val="008E2C44"/>
    <w:rsid w:val="008E5A93"/>
    <w:rsid w:val="008E5F0C"/>
    <w:rsid w:val="008F1B92"/>
    <w:rsid w:val="008F2EA6"/>
    <w:rsid w:val="008F3E2D"/>
    <w:rsid w:val="008F3E8F"/>
    <w:rsid w:val="008F4978"/>
    <w:rsid w:val="008F5B0E"/>
    <w:rsid w:val="008F680C"/>
    <w:rsid w:val="00902167"/>
    <w:rsid w:val="0090402E"/>
    <w:rsid w:val="009071FE"/>
    <w:rsid w:val="00910190"/>
    <w:rsid w:val="009120B5"/>
    <w:rsid w:val="00914BF4"/>
    <w:rsid w:val="00916B84"/>
    <w:rsid w:val="009222D9"/>
    <w:rsid w:val="00922957"/>
    <w:rsid w:val="00922CEF"/>
    <w:rsid w:val="00923EC7"/>
    <w:rsid w:val="009241B0"/>
    <w:rsid w:val="00924457"/>
    <w:rsid w:val="00924B30"/>
    <w:rsid w:val="00925F5A"/>
    <w:rsid w:val="00926EA2"/>
    <w:rsid w:val="00927507"/>
    <w:rsid w:val="00927B63"/>
    <w:rsid w:val="009310F0"/>
    <w:rsid w:val="00933322"/>
    <w:rsid w:val="00933CA2"/>
    <w:rsid w:val="00934CDD"/>
    <w:rsid w:val="00935CB5"/>
    <w:rsid w:val="009370D7"/>
    <w:rsid w:val="009374BB"/>
    <w:rsid w:val="00937C60"/>
    <w:rsid w:val="00941276"/>
    <w:rsid w:val="00943263"/>
    <w:rsid w:val="00943F23"/>
    <w:rsid w:val="00944E31"/>
    <w:rsid w:val="00945413"/>
    <w:rsid w:val="009465FB"/>
    <w:rsid w:val="009472E9"/>
    <w:rsid w:val="00947F42"/>
    <w:rsid w:val="00950727"/>
    <w:rsid w:val="00950B7F"/>
    <w:rsid w:val="009511AA"/>
    <w:rsid w:val="00951EB1"/>
    <w:rsid w:val="0095215C"/>
    <w:rsid w:val="009521F2"/>
    <w:rsid w:val="009524E4"/>
    <w:rsid w:val="00953E57"/>
    <w:rsid w:val="0096046E"/>
    <w:rsid w:val="00960B14"/>
    <w:rsid w:val="00961A71"/>
    <w:rsid w:val="00961B41"/>
    <w:rsid w:val="00962F4C"/>
    <w:rsid w:val="009635EC"/>
    <w:rsid w:val="0096394B"/>
    <w:rsid w:val="00963F0A"/>
    <w:rsid w:val="009665B4"/>
    <w:rsid w:val="00967F8B"/>
    <w:rsid w:val="009705AF"/>
    <w:rsid w:val="00973545"/>
    <w:rsid w:val="0097474E"/>
    <w:rsid w:val="00974D53"/>
    <w:rsid w:val="00977165"/>
    <w:rsid w:val="00977B71"/>
    <w:rsid w:val="00980A93"/>
    <w:rsid w:val="0098188B"/>
    <w:rsid w:val="00985BE6"/>
    <w:rsid w:val="009904C0"/>
    <w:rsid w:val="00990D2C"/>
    <w:rsid w:val="00990D72"/>
    <w:rsid w:val="0099365C"/>
    <w:rsid w:val="00993803"/>
    <w:rsid w:val="00994273"/>
    <w:rsid w:val="00995367"/>
    <w:rsid w:val="00995B1C"/>
    <w:rsid w:val="00996EE8"/>
    <w:rsid w:val="00997DE9"/>
    <w:rsid w:val="00997F7E"/>
    <w:rsid w:val="009A05B9"/>
    <w:rsid w:val="009A1083"/>
    <w:rsid w:val="009A1B20"/>
    <w:rsid w:val="009A22B4"/>
    <w:rsid w:val="009A25F2"/>
    <w:rsid w:val="009A3AF7"/>
    <w:rsid w:val="009A4BAD"/>
    <w:rsid w:val="009A50B5"/>
    <w:rsid w:val="009A5546"/>
    <w:rsid w:val="009A72AC"/>
    <w:rsid w:val="009B47A0"/>
    <w:rsid w:val="009B510C"/>
    <w:rsid w:val="009B7972"/>
    <w:rsid w:val="009C0FE3"/>
    <w:rsid w:val="009C1B34"/>
    <w:rsid w:val="009C5157"/>
    <w:rsid w:val="009C6A85"/>
    <w:rsid w:val="009C705C"/>
    <w:rsid w:val="009C77E8"/>
    <w:rsid w:val="009D08F1"/>
    <w:rsid w:val="009D31E4"/>
    <w:rsid w:val="009D32FD"/>
    <w:rsid w:val="009D3D92"/>
    <w:rsid w:val="009D5114"/>
    <w:rsid w:val="009E1E64"/>
    <w:rsid w:val="009E21B8"/>
    <w:rsid w:val="009E39E6"/>
    <w:rsid w:val="009E4159"/>
    <w:rsid w:val="009E41A3"/>
    <w:rsid w:val="009E55B3"/>
    <w:rsid w:val="009E6F21"/>
    <w:rsid w:val="009E780D"/>
    <w:rsid w:val="009F1DB3"/>
    <w:rsid w:val="009F1E6F"/>
    <w:rsid w:val="009F2294"/>
    <w:rsid w:val="009F39F1"/>
    <w:rsid w:val="009F77CB"/>
    <w:rsid w:val="009F7A19"/>
    <w:rsid w:val="00A00E05"/>
    <w:rsid w:val="00A00FBC"/>
    <w:rsid w:val="00A016DE"/>
    <w:rsid w:val="00A02616"/>
    <w:rsid w:val="00A03011"/>
    <w:rsid w:val="00A03FD3"/>
    <w:rsid w:val="00A050D4"/>
    <w:rsid w:val="00A0681E"/>
    <w:rsid w:val="00A1442F"/>
    <w:rsid w:val="00A1685E"/>
    <w:rsid w:val="00A207B7"/>
    <w:rsid w:val="00A2128E"/>
    <w:rsid w:val="00A23178"/>
    <w:rsid w:val="00A25677"/>
    <w:rsid w:val="00A27099"/>
    <w:rsid w:val="00A27982"/>
    <w:rsid w:val="00A30A00"/>
    <w:rsid w:val="00A30FBE"/>
    <w:rsid w:val="00A32407"/>
    <w:rsid w:val="00A32BB8"/>
    <w:rsid w:val="00A33D22"/>
    <w:rsid w:val="00A33E1C"/>
    <w:rsid w:val="00A350D3"/>
    <w:rsid w:val="00A36993"/>
    <w:rsid w:val="00A37856"/>
    <w:rsid w:val="00A37BD8"/>
    <w:rsid w:val="00A40D84"/>
    <w:rsid w:val="00A411BE"/>
    <w:rsid w:val="00A41BF9"/>
    <w:rsid w:val="00A4298B"/>
    <w:rsid w:val="00A42F7D"/>
    <w:rsid w:val="00A44CAC"/>
    <w:rsid w:val="00A5079F"/>
    <w:rsid w:val="00A50F05"/>
    <w:rsid w:val="00A51199"/>
    <w:rsid w:val="00A54B18"/>
    <w:rsid w:val="00A55C22"/>
    <w:rsid w:val="00A56326"/>
    <w:rsid w:val="00A60890"/>
    <w:rsid w:val="00A62028"/>
    <w:rsid w:val="00A64A5A"/>
    <w:rsid w:val="00A666EF"/>
    <w:rsid w:val="00A7010C"/>
    <w:rsid w:val="00A701AA"/>
    <w:rsid w:val="00A70DD0"/>
    <w:rsid w:val="00A71389"/>
    <w:rsid w:val="00A73B3B"/>
    <w:rsid w:val="00A740D1"/>
    <w:rsid w:val="00A74ECC"/>
    <w:rsid w:val="00A7547E"/>
    <w:rsid w:val="00A75871"/>
    <w:rsid w:val="00A75D46"/>
    <w:rsid w:val="00A7607A"/>
    <w:rsid w:val="00A76FE5"/>
    <w:rsid w:val="00A828FC"/>
    <w:rsid w:val="00A82BE1"/>
    <w:rsid w:val="00A85CF6"/>
    <w:rsid w:val="00A86EBC"/>
    <w:rsid w:val="00A87687"/>
    <w:rsid w:val="00A90CEE"/>
    <w:rsid w:val="00A91B4F"/>
    <w:rsid w:val="00A929E6"/>
    <w:rsid w:val="00A948AA"/>
    <w:rsid w:val="00A94DBF"/>
    <w:rsid w:val="00A964DF"/>
    <w:rsid w:val="00AA0158"/>
    <w:rsid w:val="00AA076F"/>
    <w:rsid w:val="00AA0D19"/>
    <w:rsid w:val="00AA10D5"/>
    <w:rsid w:val="00AA157E"/>
    <w:rsid w:val="00AA1837"/>
    <w:rsid w:val="00AA1934"/>
    <w:rsid w:val="00AA38F1"/>
    <w:rsid w:val="00AA47CF"/>
    <w:rsid w:val="00AA7D5A"/>
    <w:rsid w:val="00AB11D8"/>
    <w:rsid w:val="00AB29CA"/>
    <w:rsid w:val="00AB53B6"/>
    <w:rsid w:val="00AB67F3"/>
    <w:rsid w:val="00AB7597"/>
    <w:rsid w:val="00AC10D3"/>
    <w:rsid w:val="00AC10F2"/>
    <w:rsid w:val="00AC1D9B"/>
    <w:rsid w:val="00AC2383"/>
    <w:rsid w:val="00AC4154"/>
    <w:rsid w:val="00AC42E0"/>
    <w:rsid w:val="00AC46AB"/>
    <w:rsid w:val="00AC79BA"/>
    <w:rsid w:val="00AC7E7D"/>
    <w:rsid w:val="00AD024C"/>
    <w:rsid w:val="00AD099B"/>
    <w:rsid w:val="00AD0ACC"/>
    <w:rsid w:val="00AD2A61"/>
    <w:rsid w:val="00AD2BFF"/>
    <w:rsid w:val="00AD37F0"/>
    <w:rsid w:val="00AD3ADC"/>
    <w:rsid w:val="00AD3BA5"/>
    <w:rsid w:val="00AD49DC"/>
    <w:rsid w:val="00AE1133"/>
    <w:rsid w:val="00AE2288"/>
    <w:rsid w:val="00AE3419"/>
    <w:rsid w:val="00AE43A9"/>
    <w:rsid w:val="00AE6EE5"/>
    <w:rsid w:val="00AF2285"/>
    <w:rsid w:val="00AF41C3"/>
    <w:rsid w:val="00B0103C"/>
    <w:rsid w:val="00B01A5A"/>
    <w:rsid w:val="00B02463"/>
    <w:rsid w:val="00B026EC"/>
    <w:rsid w:val="00B03FDB"/>
    <w:rsid w:val="00B0428B"/>
    <w:rsid w:val="00B052E0"/>
    <w:rsid w:val="00B069BD"/>
    <w:rsid w:val="00B10076"/>
    <w:rsid w:val="00B12208"/>
    <w:rsid w:val="00B13BA2"/>
    <w:rsid w:val="00B142CF"/>
    <w:rsid w:val="00B16F07"/>
    <w:rsid w:val="00B17AB3"/>
    <w:rsid w:val="00B200AB"/>
    <w:rsid w:val="00B20B1C"/>
    <w:rsid w:val="00B20B1F"/>
    <w:rsid w:val="00B20FFA"/>
    <w:rsid w:val="00B22D07"/>
    <w:rsid w:val="00B24137"/>
    <w:rsid w:val="00B258CA"/>
    <w:rsid w:val="00B25C97"/>
    <w:rsid w:val="00B27443"/>
    <w:rsid w:val="00B32B67"/>
    <w:rsid w:val="00B33DB6"/>
    <w:rsid w:val="00B34683"/>
    <w:rsid w:val="00B4162D"/>
    <w:rsid w:val="00B41BA5"/>
    <w:rsid w:val="00B41D14"/>
    <w:rsid w:val="00B42F14"/>
    <w:rsid w:val="00B44CF6"/>
    <w:rsid w:val="00B51B36"/>
    <w:rsid w:val="00B52770"/>
    <w:rsid w:val="00B54430"/>
    <w:rsid w:val="00B54932"/>
    <w:rsid w:val="00B551F3"/>
    <w:rsid w:val="00B55FB3"/>
    <w:rsid w:val="00B566FE"/>
    <w:rsid w:val="00B60B1E"/>
    <w:rsid w:val="00B615E5"/>
    <w:rsid w:val="00B63269"/>
    <w:rsid w:val="00B64837"/>
    <w:rsid w:val="00B6555D"/>
    <w:rsid w:val="00B67827"/>
    <w:rsid w:val="00B73901"/>
    <w:rsid w:val="00B76AAE"/>
    <w:rsid w:val="00B77682"/>
    <w:rsid w:val="00B832E8"/>
    <w:rsid w:val="00B854B6"/>
    <w:rsid w:val="00B85950"/>
    <w:rsid w:val="00B85AA1"/>
    <w:rsid w:val="00B86AFD"/>
    <w:rsid w:val="00B87B15"/>
    <w:rsid w:val="00B87DFC"/>
    <w:rsid w:val="00B904B7"/>
    <w:rsid w:val="00B92411"/>
    <w:rsid w:val="00BA26B6"/>
    <w:rsid w:val="00BA3919"/>
    <w:rsid w:val="00BA6EFF"/>
    <w:rsid w:val="00BA7AE5"/>
    <w:rsid w:val="00BB0E76"/>
    <w:rsid w:val="00BB1030"/>
    <w:rsid w:val="00BB1203"/>
    <w:rsid w:val="00BB41B7"/>
    <w:rsid w:val="00BB698D"/>
    <w:rsid w:val="00BB7759"/>
    <w:rsid w:val="00BC0CA3"/>
    <w:rsid w:val="00BC2597"/>
    <w:rsid w:val="00BC38AD"/>
    <w:rsid w:val="00BC52C1"/>
    <w:rsid w:val="00BC53B8"/>
    <w:rsid w:val="00BC6A84"/>
    <w:rsid w:val="00BC6D5F"/>
    <w:rsid w:val="00BC755E"/>
    <w:rsid w:val="00BD03AF"/>
    <w:rsid w:val="00BD1D83"/>
    <w:rsid w:val="00BD2D4E"/>
    <w:rsid w:val="00BD3A56"/>
    <w:rsid w:val="00BD4893"/>
    <w:rsid w:val="00BE0115"/>
    <w:rsid w:val="00BE098F"/>
    <w:rsid w:val="00BE1779"/>
    <w:rsid w:val="00BE1CD0"/>
    <w:rsid w:val="00BE2B5F"/>
    <w:rsid w:val="00BE321A"/>
    <w:rsid w:val="00BE360F"/>
    <w:rsid w:val="00BE3E33"/>
    <w:rsid w:val="00BE4D43"/>
    <w:rsid w:val="00BE6FEA"/>
    <w:rsid w:val="00BE715B"/>
    <w:rsid w:val="00BF0980"/>
    <w:rsid w:val="00BF39E5"/>
    <w:rsid w:val="00BF46E6"/>
    <w:rsid w:val="00BF5D0A"/>
    <w:rsid w:val="00C01000"/>
    <w:rsid w:val="00C02155"/>
    <w:rsid w:val="00C0233F"/>
    <w:rsid w:val="00C02558"/>
    <w:rsid w:val="00C03181"/>
    <w:rsid w:val="00C03F05"/>
    <w:rsid w:val="00C0512D"/>
    <w:rsid w:val="00C105C0"/>
    <w:rsid w:val="00C1076A"/>
    <w:rsid w:val="00C11A37"/>
    <w:rsid w:val="00C11E60"/>
    <w:rsid w:val="00C120E1"/>
    <w:rsid w:val="00C13EA7"/>
    <w:rsid w:val="00C14061"/>
    <w:rsid w:val="00C14840"/>
    <w:rsid w:val="00C2076B"/>
    <w:rsid w:val="00C21141"/>
    <w:rsid w:val="00C21791"/>
    <w:rsid w:val="00C26D55"/>
    <w:rsid w:val="00C272A4"/>
    <w:rsid w:val="00C31398"/>
    <w:rsid w:val="00C31FF5"/>
    <w:rsid w:val="00C3201D"/>
    <w:rsid w:val="00C337E2"/>
    <w:rsid w:val="00C355D1"/>
    <w:rsid w:val="00C36F82"/>
    <w:rsid w:val="00C419D8"/>
    <w:rsid w:val="00C428CF"/>
    <w:rsid w:val="00C42A9F"/>
    <w:rsid w:val="00C43837"/>
    <w:rsid w:val="00C445AB"/>
    <w:rsid w:val="00C45469"/>
    <w:rsid w:val="00C479D8"/>
    <w:rsid w:val="00C5161F"/>
    <w:rsid w:val="00C52E60"/>
    <w:rsid w:val="00C530F4"/>
    <w:rsid w:val="00C53754"/>
    <w:rsid w:val="00C5404D"/>
    <w:rsid w:val="00C5435A"/>
    <w:rsid w:val="00C5504B"/>
    <w:rsid w:val="00C55716"/>
    <w:rsid w:val="00C576BB"/>
    <w:rsid w:val="00C603B7"/>
    <w:rsid w:val="00C61784"/>
    <w:rsid w:val="00C62803"/>
    <w:rsid w:val="00C65D1E"/>
    <w:rsid w:val="00C66195"/>
    <w:rsid w:val="00C664A3"/>
    <w:rsid w:val="00C67D5C"/>
    <w:rsid w:val="00C70FAD"/>
    <w:rsid w:val="00C73C4B"/>
    <w:rsid w:val="00C753E3"/>
    <w:rsid w:val="00C7692D"/>
    <w:rsid w:val="00C77AFE"/>
    <w:rsid w:val="00C81120"/>
    <w:rsid w:val="00C82FB8"/>
    <w:rsid w:val="00C8373C"/>
    <w:rsid w:val="00C87DBB"/>
    <w:rsid w:val="00C9119D"/>
    <w:rsid w:val="00C91AA3"/>
    <w:rsid w:val="00CA10BA"/>
    <w:rsid w:val="00CA1398"/>
    <w:rsid w:val="00CA539A"/>
    <w:rsid w:val="00CA6BA6"/>
    <w:rsid w:val="00CA7229"/>
    <w:rsid w:val="00CA726D"/>
    <w:rsid w:val="00CB0E7F"/>
    <w:rsid w:val="00CB471E"/>
    <w:rsid w:val="00CC1625"/>
    <w:rsid w:val="00CC2BF0"/>
    <w:rsid w:val="00CC2D4F"/>
    <w:rsid w:val="00CC2E6B"/>
    <w:rsid w:val="00CC2FF1"/>
    <w:rsid w:val="00CC355D"/>
    <w:rsid w:val="00CC42F8"/>
    <w:rsid w:val="00CC4AB3"/>
    <w:rsid w:val="00CC6248"/>
    <w:rsid w:val="00CD0249"/>
    <w:rsid w:val="00CD0328"/>
    <w:rsid w:val="00CD0ADF"/>
    <w:rsid w:val="00CD43BB"/>
    <w:rsid w:val="00CD579A"/>
    <w:rsid w:val="00CD6040"/>
    <w:rsid w:val="00CD672A"/>
    <w:rsid w:val="00CE1799"/>
    <w:rsid w:val="00CE29DA"/>
    <w:rsid w:val="00CE3101"/>
    <w:rsid w:val="00CE3999"/>
    <w:rsid w:val="00CE6196"/>
    <w:rsid w:val="00CE63FA"/>
    <w:rsid w:val="00CE7152"/>
    <w:rsid w:val="00CF0758"/>
    <w:rsid w:val="00CF085A"/>
    <w:rsid w:val="00CF0864"/>
    <w:rsid w:val="00CF245C"/>
    <w:rsid w:val="00CF2E0F"/>
    <w:rsid w:val="00CF6CE3"/>
    <w:rsid w:val="00CF740C"/>
    <w:rsid w:val="00D00610"/>
    <w:rsid w:val="00D01D3E"/>
    <w:rsid w:val="00D02AE7"/>
    <w:rsid w:val="00D033BA"/>
    <w:rsid w:val="00D0459F"/>
    <w:rsid w:val="00D05FA6"/>
    <w:rsid w:val="00D062FA"/>
    <w:rsid w:val="00D06343"/>
    <w:rsid w:val="00D064B9"/>
    <w:rsid w:val="00D06A5C"/>
    <w:rsid w:val="00D07C49"/>
    <w:rsid w:val="00D07CCC"/>
    <w:rsid w:val="00D12C1E"/>
    <w:rsid w:val="00D1354D"/>
    <w:rsid w:val="00D14408"/>
    <w:rsid w:val="00D17F7C"/>
    <w:rsid w:val="00D2127D"/>
    <w:rsid w:val="00D215E2"/>
    <w:rsid w:val="00D22324"/>
    <w:rsid w:val="00D23409"/>
    <w:rsid w:val="00D261B2"/>
    <w:rsid w:val="00D30142"/>
    <w:rsid w:val="00D3195A"/>
    <w:rsid w:val="00D35AAF"/>
    <w:rsid w:val="00D370D7"/>
    <w:rsid w:val="00D37F8B"/>
    <w:rsid w:val="00D40095"/>
    <w:rsid w:val="00D4523F"/>
    <w:rsid w:val="00D45628"/>
    <w:rsid w:val="00D4572A"/>
    <w:rsid w:val="00D47748"/>
    <w:rsid w:val="00D47CE0"/>
    <w:rsid w:val="00D51831"/>
    <w:rsid w:val="00D51D1B"/>
    <w:rsid w:val="00D525FC"/>
    <w:rsid w:val="00D5337A"/>
    <w:rsid w:val="00D54786"/>
    <w:rsid w:val="00D60182"/>
    <w:rsid w:val="00D60D4A"/>
    <w:rsid w:val="00D627D4"/>
    <w:rsid w:val="00D62BAD"/>
    <w:rsid w:val="00D636AC"/>
    <w:rsid w:val="00D643FC"/>
    <w:rsid w:val="00D70518"/>
    <w:rsid w:val="00D70B9B"/>
    <w:rsid w:val="00D70FC7"/>
    <w:rsid w:val="00D72FB1"/>
    <w:rsid w:val="00D73307"/>
    <w:rsid w:val="00D754EB"/>
    <w:rsid w:val="00D76993"/>
    <w:rsid w:val="00D77035"/>
    <w:rsid w:val="00D80A08"/>
    <w:rsid w:val="00D85437"/>
    <w:rsid w:val="00D865C1"/>
    <w:rsid w:val="00D90157"/>
    <w:rsid w:val="00D913F8"/>
    <w:rsid w:val="00D91A48"/>
    <w:rsid w:val="00D93BF3"/>
    <w:rsid w:val="00D942DB"/>
    <w:rsid w:val="00D94E9C"/>
    <w:rsid w:val="00D95654"/>
    <w:rsid w:val="00DA101E"/>
    <w:rsid w:val="00DA2E9F"/>
    <w:rsid w:val="00DA3A42"/>
    <w:rsid w:val="00DA5EAF"/>
    <w:rsid w:val="00DA69DB"/>
    <w:rsid w:val="00DB2FEE"/>
    <w:rsid w:val="00DB55DF"/>
    <w:rsid w:val="00DB6A48"/>
    <w:rsid w:val="00DB6CEE"/>
    <w:rsid w:val="00DB6ED5"/>
    <w:rsid w:val="00DB7B53"/>
    <w:rsid w:val="00DC02BB"/>
    <w:rsid w:val="00DC03C5"/>
    <w:rsid w:val="00DC108A"/>
    <w:rsid w:val="00DC35A7"/>
    <w:rsid w:val="00DC53DA"/>
    <w:rsid w:val="00DC55E2"/>
    <w:rsid w:val="00DD0ABF"/>
    <w:rsid w:val="00DD324D"/>
    <w:rsid w:val="00DD55F7"/>
    <w:rsid w:val="00DD5F05"/>
    <w:rsid w:val="00DD6761"/>
    <w:rsid w:val="00DD7A69"/>
    <w:rsid w:val="00DE337A"/>
    <w:rsid w:val="00DE3EEC"/>
    <w:rsid w:val="00DE46C4"/>
    <w:rsid w:val="00DE6307"/>
    <w:rsid w:val="00DE7BE1"/>
    <w:rsid w:val="00DF0782"/>
    <w:rsid w:val="00DF0E9E"/>
    <w:rsid w:val="00DF273B"/>
    <w:rsid w:val="00DF2DD6"/>
    <w:rsid w:val="00DF34D7"/>
    <w:rsid w:val="00DF3914"/>
    <w:rsid w:val="00DF436E"/>
    <w:rsid w:val="00DF51A5"/>
    <w:rsid w:val="00DF761D"/>
    <w:rsid w:val="00E00B9C"/>
    <w:rsid w:val="00E0116E"/>
    <w:rsid w:val="00E02A32"/>
    <w:rsid w:val="00E071A4"/>
    <w:rsid w:val="00E12B8C"/>
    <w:rsid w:val="00E12CD7"/>
    <w:rsid w:val="00E13DAD"/>
    <w:rsid w:val="00E15C69"/>
    <w:rsid w:val="00E16794"/>
    <w:rsid w:val="00E16CB5"/>
    <w:rsid w:val="00E17C48"/>
    <w:rsid w:val="00E21D6E"/>
    <w:rsid w:val="00E21E3F"/>
    <w:rsid w:val="00E24814"/>
    <w:rsid w:val="00E301FC"/>
    <w:rsid w:val="00E30331"/>
    <w:rsid w:val="00E31FBD"/>
    <w:rsid w:val="00E34FBA"/>
    <w:rsid w:val="00E3712D"/>
    <w:rsid w:val="00E3730B"/>
    <w:rsid w:val="00E40F1D"/>
    <w:rsid w:val="00E4140D"/>
    <w:rsid w:val="00E41499"/>
    <w:rsid w:val="00E4674B"/>
    <w:rsid w:val="00E46F0B"/>
    <w:rsid w:val="00E4713D"/>
    <w:rsid w:val="00E47235"/>
    <w:rsid w:val="00E5047E"/>
    <w:rsid w:val="00E5062C"/>
    <w:rsid w:val="00E50B62"/>
    <w:rsid w:val="00E52B94"/>
    <w:rsid w:val="00E558C4"/>
    <w:rsid w:val="00E55C11"/>
    <w:rsid w:val="00E60F25"/>
    <w:rsid w:val="00E6192A"/>
    <w:rsid w:val="00E62A12"/>
    <w:rsid w:val="00E63864"/>
    <w:rsid w:val="00E65D08"/>
    <w:rsid w:val="00E66184"/>
    <w:rsid w:val="00E67725"/>
    <w:rsid w:val="00E67DFB"/>
    <w:rsid w:val="00E70810"/>
    <w:rsid w:val="00E72EF5"/>
    <w:rsid w:val="00E73FE7"/>
    <w:rsid w:val="00E810C7"/>
    <w:rsid w:val="00E84068"/>
    <w:rsid w:val="00E850A8"/>
    <w:rsid w:val="00E85414"/>
    <w:rsid w:val="00E85C1B"/>
    <w:rsid w:val="00E86322"/>
    <w:rsid w:val="00E86ABE"/>
    <w:rsid w:val="00E8787F"/>
    <w:rsid w:val="00E9378E"/>
    <w:rsid w:val="00E94551"/>
    <w:rsid w:val="00E95F98"/>
    <w:rsid w:val="00E97C32"/>
    <w:rsid w:val="00EA2940"/>
    <w:rsid w:val="00EA3397"/>
    <w:rsid w:val="00EA6F2B"/>
    <w:rsid w:val="00EA6F6A"/>
    <w:rsid w:val="00EA76FA"/>
    <w:rsid w:val="00EB2A8F"/>
    <w:rsid w:val="00EB3770"/>
    <w:rsid w:val="00EB38B9"/>
    <w:rsid w:val="00EB3FD9"/>
    <w:rsid w:val="00EB4E29"/>
    <w:rsid w:val="00EB4F71"/>
    <w:rsid w:val="00EB4FE5"/>
    <w:rsid w:val="00EB5882"/>
    <w:rsid w:val="00EB790E"/>
    <w:rsid w:val="00EC2234"/>
    <w:rsid w:val="00EC31D7"/>
    <w:rsid w:val="00EC3F07"/>
    <w:rsid w:val="00EC5E12"/>
    <w:rsid w:val="00EC696B"/>
    <w:rsid w:val="00EC701B"/>
    <w:rsid w:val="00EC777B"/>
    <w:rsid w:val="00EC78F8"/>
    <w:rsid w:val="00EC7F72"/>
    <w:rsid w:val="00ED1B38"/>
    <w:rsid w:val="00ED49DA"/>
    <w:rsid w:val="00ED4CE2"/>
    <w:rsid w:val="00ED7497"/>
    <w:rsid w:val="00EE027F"/>
    <w:rsid w:val="00EE038A"/>
    <w:rsid w:val="00EE430E"/>
    <w:rsid w:val="00EE4364"/>
    <w:rsid w:val="00EE6B83"/>
    <w:rsid w:val="00EF11E0"/>
    <w:rsid w:val="00EF2514"/>
    <w:rsid w:val="00EF354F"/>
    <w:rsid w:val="00EF5B47"/>
    <w:rsid w:val="00EF627E"/>
    <w:rsid w:val="00EF7D86"/>
    <w:rsid w:val="00F00993"/>
    <w:rsid w:val="00F01167"/>
    <w:rsid w:val="00F103B8"/>
    <w:rsid w:val="00F116F1"/>
    <w:rsid w:val="00F11DAA"/>
    <w:rsid w:val="00F14357"/>
    <w:rsid w:val="00F15938"/>
    <w:rsid w:val="00F15B57"/>
    <w:rsid w:val="00F17287"/>
    <w:rsid w:val="00F17E9C"/>
    <w:rsid w:val="00F17FC8"/>
    <w:rsid w:val="00F2126D"/>
    <w:rsid w:val="00F23301"/>
    <w:rsid w:val="00F243F7"/>
    <w:rsid w:val="00F2454A"/>
    <w:rsid w:val="00F24AC7"/>
    <w:rsid w:val="00F259E1"/>
    <w:rsid w:val="00F25D81"/>
    <w:rsid w:val="00F321FC"/>
    <w:rsid w:val="00F322C7"/>
    <w:rsid w:val="00F327B4"/>
    <w:rsid w:val="00F32A26"/>
    <w:rsid w:val="00F345D7"/>
    <w:rsid w:val="00F35218"/>
    <w:rsid w:val="00F4322E"/>
    <w:rsid w:val="00F449DF"/>
    <w:rsid w:val="00F44FFA"/>
    <w:rsid w:val="00F52683"/>
    <w:rsid w:val="00F526EE"/>
    <w:rsid w:val="00F53AEE"/>
    <w:rsid w:val="00F54B34"/>
    <w:rsid w:val="00F55770"/>
    <w:rsid w:val="00F57A84"/>
    <w:rsid w:val="00F57D3E"/>
    <w:rsid w:val="00F602CF"/>
    <w:rsid w:val="00F6110A"/>
    <w:rsid w:val="00F61B00"/>
    <w:rsid w:val="00F62239"/>
    <w:rsid w:val="00F62873"/>
    <w:rsid w:val="00F64082"/>
    <w:rsid w:val="00F64D54"/>
    <w:rsid w:val="00F65066"/>
    <w:rsid w:val="00F663EF"/>
    <w:rsid w:val="00F7283F"/>
    <w:rsid w:val="00F750B5"/>
    <w:rsid w:val="00F75202"/>
    <w:rsid w:val="00F772D5"/>
    <w:rsid w:val="00F77BAA"/>
    <w:rsid w:val="00F83C89"/>
    <w:rsid w:val="00F85798"/>
    <w:rsid w:val="00F85DD8"/>
    <w:rsid w:val="00F86D16"/>
    <w:rsid w:val="00F875A1"/>
    <w:rsid w:val="00F9050E"/>
    <w:rsid w:val="00F92161"/>
    <w:rsid w:val="00F9610E"/>
    <w:rsid w:val="00FA1340"/>
    <w:rsid w:val="00FA15FE"/>
    <w:rsid w:val="00FA28C4"/>
    <w:rsid w:val="00FA2C41"/>
    <w:rsid w:val="00FA5155"/>
    <w:rsid w:val="00FA6BA2"/>
    <w:rsid w:val="00FA7921"/>
    <w:rsid w:val="00FA7DF4"/>
    <w:rsid w:val="00FB38A0"/>
    <w:rsid w:val="00FC1132"/>
    <w:rsid w:val="00FC3236"/>
    <w:rsid w:val="00FC58B2"/>
    <w:rsid w:val="00FC60CB"/>
    <w:rsid w:val="00FD28F0"/>
    <w:rsid w:val="00FD478E"/>
    <w:rsid w:val="00FD605D"/>
    <w:rsid w:val="00FE041E"/>
    <w:rsid w:val="00FE0A1B"/>
    <w:rsid w:val="00FE1BD1"/>
    <w:rsid w:val="00FE2467"/>
    <w:rsid w:val="00FE53B2"/>
    <w:rsid w:val="00FE5712"/>
    <w:rsid w:val="00FE70C5"/>
    <w:rsid w:val="00FF2B62"/>
    <w:rsid w:val="00FF2F5A"/>
    <w:rsid w:val="00FF390C"/>
    <w:rsid w:val="00FF4BD2"/>
    <w:rsid w:val="00FF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77C4E"/>
  <w15:docId w15:val="{25CF21E2-0640-448C-A6D9-7419815C6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8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76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2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47E"/>
  </w:style>
  <w:style w:type="paragraph" w:styleId="Footer">
    <w:name w:val="footer"/>
    <w:basedOn w:val="Normal"/>
    <w:link w:val="FooterChar"/>
    <w:uiPriority w:val="99"/>
    <w:unhideWhenUsed/>
    <w:rsid w:val="00342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47E"/>
  </w:style>
  <w:style w:type="paragraph" w:styleId="BalloonText">
    <w:name w:val="Balloon Text"/>
    <w:basedOn w:val="Normal"/>
    <w:link w:val="BalloonTextChar"/>
    <w:uiPriority w:val="99"/>
    <w:semiHidden/>
    <w:unhideWhenUsed/>
    <w:rsid w:val="009F77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7C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5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8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8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1EA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E038A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C73C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73C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73C4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D190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58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B0F5C"/>
    <w:rPr>
      <w:color w:val="0000FF" w:themeColor="hyperlink"/>
      <w:u w:val="single"/>
    </w:rPr>
  </w:style>
  <w:style w:type="paragraph" w:customStyle="1" w:styleId="Default">
    <w:name w:val="Default"/>
    <w:rsid w:val="003727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00FB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00FB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9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B7BC4-0716-48A4-9349-7270BFD85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s23</dc:creator>
  <cp:lastModifiedBy>Marta Soares</cp:lastModifiedBy>
  <cp:revision>3</cp:revision>
  <cp:lastPrinted>2018-01-11T09:27:00Z</cp:lastPrinted>
  <dcterms:created xsi:type="dcterms:W3CDTF">2020-03-02T10:19:00Z</dcterms:created>
  <dcterms:modified xsi:type="dcterms:W3CDTF">2020-03-02T10:21:00Z</dcterms:modified>
</cp:coreProperties>
</file>